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A53E3D" w14:textId="187EC701" w:rsidR="000C6DC9" w:rsidRDefault="00720E6F" w:rsidP="000C6DC9">
      <w:pPr>
        <w:spacing w:line="240" w:lineRule="auto"/>
        <w:ind w:left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l </w:t>
      </w:r>
      <w:r w:rsidR="000C6DC9" w:rsidRPr="000E065F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993A84">
        <w:rPr>
          <w:rFonts w:ascii="Arial" w:hAnsi="Arial" w:cs="Arial"/>
          <w:b/>
          <w:sz w:val="24"/>
          <w:szCs w:val="24"/>
          <w:lang w:val="en-US"/>
        </w:rPr>
        <w:t>S</w:t>
      </w:r>
      <w:r w:rsidR="000C6DC9" w:rsidRPr="000E065F">
        <w:rPr>
          <w:rFonts w:ascii="Arial" w:hAnsi="Arial" w:cs="Arial"/>
          <w:b/>
          <w:sz w:val="24"/>
          <w:szCs w:val="24"/>
          <w:lang w:val="en-US"/>
        </w:rPr>
        <w:t>4.</w:t>
      </w:r>
      <w:r w:rsidR="000C6DC9" w:rsidRPr="000E065F">
        <w:rPr>
          <w:rFonts w:ascii="Arial" w:hAnsi="Arial" w:cs="Arial"/>
          <w:sz w:val="24"/>
          <w:szCs w:val="24"/>
          <w:lang w:val="en-US"/>
        </w:rPr>
        <w:t xml:space="preserve"> </w:t>
      </w:r>
      <w:r w:rsidR="000C6DC9">
        <w:rPr>
          <w:rFonts w:ascii="Arial" w:hAnsi="Arial" w:cs="Arial"/>
          <w:sz w:val="24"/>
          <w:szCs w:val="24"/>
          <w:lang w:val="en-US"/>
        </w:rPr>
        <w:t xml:space="preserve">Serological </w:t>
      </w:r>
      <w:r w:rsidR="00993A84">
        <w:rPr>
          <w:rFonts w:ascii="Arial" w:hAnsi="Arial" w:cs="Arial"/>
          <w:sz w:val="24"/>
          <w:szCs w:val="24"/>
          <w:lang w:val="en-US"/>
        </w:rPr>
        <w:t xml:space="preserve">test </w:t>
      </w:r>
      <w:r w:rsidR="000C6DC9">
        <w:rPr>
          <w:rFonts w:ascii="Arial" w:hAnsi="Arial" w:cs="Arial"/>
          <w:sz w:val="24"/>
          <w:szCs w:val="24"/>
          <w:lang w:val="en-US"/>
        </w:rPr>
        <w:t xml:space="preserve">results on </w:t>
      </w:r>
      <w:r w:rsidR="00DA47F1">
        <w:rPr>
          <w:rFonts w:ascii="Arial" w:hAnsi="Arial" w:cs="Arial"/>
          <w:sz w:val="24"/>
          <w:szCs w:val="24"/>
          <w:lang w:val="en-US"/>
        </w:rPr>
        <w:t xml:space="preserve">the </w:t>
      </w:r>
      <w:r w:rsidR="000C6DC9">
        <w:rPr>
          <w:rFonts w:ascii="Arial" w:hAnsi="Arial" w:cs="Arial"/>
          <w:sz w:val="24"/>
          <w:szCs w:val="24"/>
          <w:lang w:val="en-US"/>
        </w:rPr>
        <w:t>sera sampled from human p</w:t>
      </w:r>
      <w:r w:rsidR="000C6DC9" w:rsidRPr="000E065F">
        <w:rPr>
          <w:rFonts w:ascii="Arial" w:hAnsi="Arial" w:cs="Arial"/>
          <w:sz w:val="24"/>
          <w:szCs w:val="24"/>
          <w:lang w:val="en-US"/>
        </w:rPr>
        <w:t xml:space="preserve">atients with </w:t>
      </w:r>
      <w:r w:rsidR="000C6DC9">
        <w:rPr>
          <w:rFonts w:ascii="Arial" w:hAnsi="Arial" w:cs="Arial"/>
          <w:sz w:val="24"/>
          <w:szCs w:val="24"/>
          <w:lang w:val="en-US"/>
        </w:rPr>
        <w:t>r</w:t>
      </w:r>
      <w:r w:rsidR="000C6DC9" w:rsidRPr="000E065F">
        <w:rPr>
          <w:rFonts w:ascii="Arial" w:hAnsi="Arial" w:cs="Arial"/>
          <w:sz w:val="24"/>
          <w:szCs w:val="24"/>
          <w:lang w:val="en-US"/>
        </w:rPr>
        <w:t xml:space="preserve">espiratory </w:t>
      </w:r>
      <w:r w:rsidR="000C6DC9">
        <w:rPr>
          <w:rFonts w:ascii="Arial" w:hAnsi="Arial" w:cs="Arial"/>
          <w:sz w:val="24"/>
          <w:szCs w:val="24"/>
          <w:lang w:val="en-US"/>
        </w:rPr>
        <w:t xml:space="preserve">symptoms. </w:t>
      </w:r>
    </w:p>
    <w:tbl>
      <w:tblPr>
        <w:tblW w:w="13912" w:type="dxa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630"/>
        <w:gridCol w:w="963"/>
        <w:gridCol w:w="1754"/>
        <w:gridCol w:w="3118"/>
        <w:gridCol w:w="1386"/>
        <w:gridCol w:w="1412"/>
        <w:gridCol w:w="1217"/>
        <w:gridCol w:w="1161"/>
        <w:gridCol w:w="1161"/>
      </w:tblGrid>
      <w:tr w:rsidR="00EE78FE" w14:paraId="7E08B5DE" w14:textId="05578264" w:rsidTr="00EE78FE">
        <w:trPr>
          <w:trHeight w:val="1120"/>
        </w:trPr>
        <w:tc>
          <w:tcPr>
            <w:tcW w:w="1110" w:type="dxa"/>
            <w:shd w:val="clear" w:color="auto" w:fill="auto"/>
            <w:hideMark/>
          </w:tcPr>
          <w:p w14:paraId="792D4CB9" w14:textId="77777777" w:rsidR="00EE78FE" w:rsidRPr="000E065F" w:rsidRDefault="00EE78FE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</w:pPr>
            <w:proofErr w:type="spellStart"/>
            <w:r w:rsidRPr="000E065F"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  <w:t>Patient</w:t>
            </w:r>
            <w:proofErr w:type="spellEnd"/>
            <w:r w:rsidRPr="000E065F"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  <w:t xml:space="preserve"> ID</w:t>
            </w:r>
          </w:p>
        </w:tc>
        <w:tc>
          <w:tcPr>
            <w:tcW w:w="630" w:type="dxa"/>
            <w:shd w:val="clear" w:color="auto" w:fill="auto"/>
            <w:hideMark/>
          </w:tcPr>
          <w:p w14:paraId="59E55841" w14:textId="77777777" w:rsidR="00EE78FE" w:rsidRPr="000E065F" w:rsidRDefault="00EE78FE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</w:pPr>
            <w:r w:rsidRPr="000E065F"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  <w:t>S</w:t>
            </w:r>
            <w:proofErr w:type="spellStart"/>
            <w:r w:rsidRPr="000E065F"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  <w:t>ex</w:t>
            </w:r>
            <w:proofErr w:type="spellEnd"/>
          </w:p>
        </w:tc>
        <w:tc>
          <w:tcPr>
            <w:tcW w:w="963" w:type="dxa"/>
            <w:shd w:val="clear" w:color="auto" w:fill="auto"/>
            <w:hideMark/>
          </w:tcPr>
          <w:p w14:paraId="4E77A9FA" w14:textId="77777777" w:rsidR="00EE78FE" w:rsidRPr="00E06A14" w:rsidRDefault="00EE78FE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  <w:t>A</w:t>
            </w:r>
            <w:proofErr w:type="spellStart"/>
            <w:r w:rsidRPr="000E065F"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  <w:t>ge</w:t>
            </w:r>
            <w:proofErr w:type="spellEnd"/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  <w:t xml:space="preserve"> (years)</w:t>
            </w:r>
          </w:p>
        </w:tc>
        <w:tc>
          <w:tcPr>
            <w:tcW w:w="1754" w:type="dxa"/>
            <w:shd w:val="clear" w:color="auto" w:fill="auto"/>
            <w:hideMark/>
          </w:tcPr>
          <w:p w14:paraId="5FC0B908" w14:textId="77777777" w:rsidR="00EE78FE" w:rsidRDefault="00EE78FE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</w:pPr>
            <w:r w:rsidRPr="000E065F"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  <w:t>Diagnosis</w:t>
            </w:r>
          </w:p>
        </w:tc>
        <w:tc>
          <w:tcPr>
            <w:tcW w:w="3118" w:type="dxa"/>
            <w:shd w:val="clear" w:color="auto" w:fill="auto"/>
            <w:hideMark/>
          </w:tcPr>
          <w:p w14:paraId="7F87403E" w14:textId="77777777" w:rsidR="00EE78FE" w:rsidRDefault="00EE78FE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  <w:t>O</w:t>
            </w:r>
            <w:r w:rsidRPr="000E065F"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  <w:t>ther clinical symptoms</w:t>
            </w:r>
          </w:p>
        </w:tc>
        <w:tc>
          <w:tcPr>
            <w:tcW w:w="1386" w:type="dxa"/>
            <w:shd w:val="clear" w:color="auto" w:fill="auto"/>
            <w:hideMark/>
          </w:tcPr>
          <w:p w14:paraId="02B890A6" w14:textId="77777777" w:rsidR="00EE78FE" w:rsidRDefault="00EE78FE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</w:pPr>
            <w:proofErr w:type="spellStart"/>
            <w:r w:rsidRPr="000E065F"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  <w:t>History</w:t>
            </w:r>
            <w:proofErr w:type="spellEnd"/>
            <w:r w:rsidRPr="000E065F"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  <w:t xml:space="preserve"> of </w:t>
            </w:r>
            <w:proofErr w:type="spellStart"/>
            <w:r w:rsidRPr="000E065F"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  <w:t>tick</w:t>
            </w:r>
            <w:proofErr w:type="spellEnd"/>
            <w:r w:rsidRPr="000E065F"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  <w:t xml:space="preserve"> </w:t>
            </w:r>
            <w:r w:rsidRPr="000E065F"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  <w:t>bites</w:t>
            </w:r>
          </w:p>
        </w:tc>
        <w:tc>
          <w:tcPr>
            <w:tcW w:w="1412" w:type="dxa"/>
            <w:shd w:val="clear" w:color="auto" w:fill="auto"/>
            <w:hideMark/>
          </w:tcPr>
          <w:p w14:paraId="7D91E92C" w14:textId="77777777" w:rsidR="00EE78FE" w:rsidRDefault="00EE78FE" w:rsidP="007322A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E065F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D</w:t>
            </w:r>
            <w:proofErr w:type="spellStart"/>
            <w:r w:rsidRPr="000E065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uration</w:t>
            </w:r>
            <w:proofErr w:type="spellEnd"/>
            <w:r w:rsidRPr="000E065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  <w:r w:rsidRPr="000E065F">
              <w:rPr>
                <w:rFonts w:ascii="Arial" w:hAnsi="Arial" w:cs="Arial"/>
                <w:sz w:val="24"/>
                <w:szCs w:val="24"/>
                <w:lang w:val="en-US"/>
              </w:rPr>
              <w:t xml:space="preserve">espiratory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symptoms</w:t>
            </w:r>
          </w:p>
          <w:p w14:paraId="61AB3804" w14:textId="77777777" w:rsidR="00EE78FE" w:rsidRDefault="00EE78FE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0E065F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onths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090EC1D" w14:textId="77777777" w:rsidR="00EE78FE" w:rsidRDefault="00EE78FE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</w:pPr>
            <w:proofErr w:type="spellStart"/>
            <w:r w:rsidRPr="000E065F">
              <w:rPr>
                <w:rFonts w:ascii="Arial" w:hAnsi="Arial" w:cs="Arial"/>
                <w:sz w:val="24"/>
                <w:szCs w:val="24"/>
                <w:lang w:val="ru-RU"/>
              </w:rPr>
              <w:t>Anti</w:t>
            </w:r>
            <w:proofErr w:type="spellEnd"/>
            <w:r w:rsidRPr="000E065F">
              <w:rPr>
                <w:rFonts w:ascii="Arial" w:hAnsi="Arial" w:cs="Arial"/>
                <w:sz w:val="24"/>
                <w:szCs w:val="24"/>
                <w:lang w:val="ru-RU"/>
              </w:rPr>
              <w:t>-</w:t>
            </w:r>
            <w:r w:rsidRPr="000E065F">
              <w:rPr>
                <w:rFonts w:ascii="Arial" w:hAnsi="Arial" w:cs="Arial"/>
                <w:i/>
                <w:iCs/>
                <w:sz w:val="24"/>
                <w:szCs w:val="24"/>
                <w:lang w:val="ru-RU"/>
              </w:rPr>
              <w:t xml:space="preserve">Borrelia </w:t>
            </w:r>
            <w:proofErr w:type="spellStart"/>
            <w:r w:rsidRPr="000E065F">
              <w:rPr>
                <w:rFonts w:ascii="Arial" w:hAnsi="Arial" w:cs="Arial"/>
                <w:sz w:val="24"/>
                <w:szCs w:val="24"/>
                <w:lang w:val="ru-RU"/>
              </w:rPr>
              <w:t>IgM</w:t>
            </w:r>
            <w:proofErr w:type="spellEnd"/>
            <w:r w:rsidRPr="000E065F">
              <w:rPr>
                <w:rFonts w:ascii="Arial" w:hAnsi="Arial" w:cs="Arial"/>
                <w:sz w:val="24"/>
                <w:szCs w:val="24"/>
                <w:lang w:val="ru-RU"/>
              </w:rPr>
              <w:t xml:space="preserve"> ELISA 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52BED546" w14:textId="77777777" w:rsidR="00EE78FE" w:rsidRDefault="00EE78FE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</w:pPr>
            <w:r w:rsidRPr="000E065F">
              <w:rPr>
                <w:rFonts w:ascii="Arial" w:hAnsi="Arial" w:cs="Arial"/>
                <w:sz w:val="24"/>
                <w:szCs w:val="24"/>
                <w:lang w:val="en-US"/>
              </w:rPr>
              <w:t>Anti-</w:t>
            </w:r>
            <w:r w:rsidRPr="000E065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Borrelia </w:t>
            </w:r>
            <w:r w:rsidRPr="000E065F">
              <w:rPr>
                <w:rFonts w:ascii="Arial" w:hAnsi="Arial" w:cs="Arial"/>
                <w:sz w:val="24"/>
                <w:szCs w:val="24"/>
                <w:lang w:val="en-US"/>
              </w:rPr>
              <w:t>IgG ELISA</w:t>
            </w:r>
          </w:p>
        </w:tc>
        <w:tc>
          <w:tcPr>
            <w:tcW w:w="1161" w:type="dxa"/>
          </w:tcPr>
          <w:p w14:paraId="0931D9A0" w14:textId="1D20B21D" w:rsidR="00EE78FE" w:rsidRPr="000E065F" w:rsidRDefault="00EE78FE" w:rsidP="007322A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Western blot</w:t>
            </w:r>
          </w:p>
        </w:tc>
      </w:tr>
      <w:tr w:rsidR="003D6376" w:rsidRPr="00B35EB8" w14:paraId="3167587A" w14:textId="58767CF0" w:rsidTr="00EE78FE">
        <w:trPr>
          <w:trHeight w:val="300"/>
        </w:trPr>
        <w:tc>
          <w:tcPr>
            <w:tcW w:w="1110" w:type="dxa"/>
            <w:shd w:val="clear" w:color="auto" w:fill="auto"/>
            <w:vAlign w:val="center"/>
          </w:tcPr>
          <w:p w14:paraId="2F36105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81DBBD6" w14:textId="2663282F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="00993A84" w:rsidRPr="00993A84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a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7BBDF9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0</w:t>
            </w:r>
          </w:p>
        </w:tc>
        <w:tc>
          <w:tcPr>
            <w:tcW w:w="1754" w:type="dxa"/>
            <w:shd w:val="clear" w:color="auto" w:fill="auto"/>
          </w:tcPr>
          <w:p w14:paraId="3D7DEF23" w14:textId="758E4551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  <w:r w:rsidR="00993A84" w:rsidRPr="00993A84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b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34BE38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ever, myalgia, joint pain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164E61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6DC1312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</w:tcPr>
          <w:p w14:paraId="43D43FAD" w14:textId="3FEF8C1B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  <w:r w:rsidR="008E0B44" w:rsidRPr="008E0B44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c</w:t>
            </w:r>
            <w:proofErr w:type="spellEnd"/>
          </w:p>
        </w:tc>
        <w:tc>
          <w:tcPr>
            <w:tcW w:w="1161" w:type="dxa"/>
            <w:shd w:val="clear" w:color="auto" w:fill="auto"/>
          </w:tcPr>
          <w:p w14:paraId="409BBB2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61" w:type="dxa"/>
          </w:tcPr>
          <w:p w14:paraId="54A3EB65" w14:textId="787FC8A3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3D6376" w14:paraId="4B00ACB6" w14:textId="2F8A5670" w:rsidTr="00EE78FE">
        <w:trPr>
          <w:trHeight w:val="300"/>
        </w:trPr>
        <w:tc>
          <w:tcPr>
            <w:tcW w:w="1110" w:type="dxa"/>
            <w:shd w:val="clear" w:color="auto" w:fill="auto"/>
            <w:vAlign w:val="center"/>
          </w:tcPr>
          <w:p w14:paraId="64BA189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24E0B4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713AC5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2</w:t>
            </w:r>
          </w:p>
        </w:tc>
        <w:tc>
          <w:tcPr>
            <w:tcW w:w="1754" w:type="dxa"/>
            <w:shd w:val="clear" w:color="auto" w:fill="auto"/>
          </w:tcPr>
          <w:p w14:paraId="68C83224" w14:textId="132132C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  <w:r w:rsidR="00993A84" w:rsidRPr="00993A84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b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3387E6B" w14:textId="77777777" w:rsidR="003D6376" w:rsidRPr="00B35EB8" w:rsidRDefault="003D6376" w:rsidP="003D637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EB8">
              <w:rPr>
                <w:rFonts w:ascii="Arial" w:hAnsi="Arial" w:cs="Arial"/>
                <w:sz w:val="24"/>
                <w:szCs w:val="24"/>
                <w:lang w:val="en-US"/>
              </w:rPr>
              <w:t>Fever, headach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956CBEE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1DA230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87DCA63" w14:textId="7B8C683E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720E6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Bd</w:t>
            </w:r>
            <w:r w:rsidR="00236D4F" w:rsidRPr="00236D4F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d</w:t>
            </w:r>
            <w:proofErr w:type="spellEnd"/>
          </w:p>
        </w:tc>
        <w:tc>
          <w:tcPr>
            <w:tcW w:w="1161" w:type="dxa"/>
            <w:shd w:val="clear" w:color="auto" w:fill="auto"/>
            <w:vAlign w:val="center"/>
          </w:tcPr>
          <w:p w14:paraId="5CC9F674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6922CADF" w14:textId="72D11395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r w:rsidR="00862DC0" w:rsidRPr="00862DC0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e</w:t>
            </w:r>
            <w:proofErr w:type="spellEnd"/>
          </w:p>
        </w:tc>
      </w:tr>
      <w:tr w:rsidR="003D6376" w14:paraId="1F484C3F" w14:textId="76CDB216" w:rsidTr="00EE78FE">
        <w:trPr>
          <w:trHeight w:val="300"/>
        </w:trPr>
        <w:tc>
          <w:tcPr>
            <w:tcW w:w="1110" w:type="dxa"/>
            <w:shd w:val="clear" w:color="auto" w:fill="auto"/>
            <w:vAlign w:val="center"/>
          </w:tcPr>
          <w:p w14:paraId="73EEA38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5042A9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BE3A84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0</w:t>
            </w:r>
          </w:p>
        </w:tc>
        <w:tc>
          <w:tcPr>
            <w:tcW w:w="1754" w:type="dxa"/>
            <w:shd w:val="clear" w:color="auto" w:fill="auto"/>
          </w:tcPr>
          <w:p w14:paraId="57BB33BC" w14:textId="202C5508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PT</w:t>
            </w:r>
            <w:r w:rsidR="00993A84" w:rsidRPr="00993A84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b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43BC96E0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Headach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4F4F893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4F0FA2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BB90FA5" w14:textId="7EC87984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  <w:r w:rsidR="008E0B44" w:rsidRPr="008E0B44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c</w:t>
            </w:r>
            <w:proofErr w:type="spellEnd"/>
          </w:p>
        </w:tc>
        <w:tc>
          <w:tcPr>
            <w:tcW w:w="1161" w:type="dxa"/>
            <w:shd w:val="clear" w:color="auto" w:fill="auto"/>
            <w:vAlign w:val="center"/>
          </w:tcPr>
          <w:p w14:paraId="2599FB3E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4C35F778" w14:textId="3246CB61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4698BB66" w14:textId="4D638BA3" w:rsidTr="00EE78FE">
        <w:trPr>
          <w:trHeight w:val="300"/>
        </w:trPr>
        <w:tc>
          <w:tcPr>
            <w:tcW w:w="1110" w:type="dxa"/>
            <w:shd w:val="clear" w:color="auto" w:fill="auto"/>
            <w:vAlign w:val="center"/>
          </w:tcPr>
          <w:p w14:paraId="33A1D4B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26B5E47" w14:textId="0324996D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  <w:r w:rsidR="00993A84" w:rsidRPr="00993A84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a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C0CC12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2</w:t>
            </w:r>
          </w:p>
        </w:tc>
        <w:tc>
          <w:tcPr>
            <w:tcW w:w="1754" w:type="dxa"/>
            <w:shd w:val="clear" w:color="auto" w:fill="auto"/>
          </w:tcPr>
          <w:p w14:paraId="205ADC92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8CC99FD" w14:textId="77777777" w:rsidR="003D6376" w:rsidRPr="00B35EB8" w:rsidRDefault="003D6376" w:rsidP="003D637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EB8">
              <w:rPr>
                <w:rFonts w:ascii="Arial" w:hAnsi="Arial" w:cs="Arial"/>
                <w:sz w:val="24"/>
                <w:szCs w:val="24"/>
                <w:lang w:val="en-US"/>
              </w:rPr>
              <w:t>Myalgia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C3C6DA8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5478B5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4B9631E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71C5FEB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7EF0CC45" w14:textId="60F51137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55DE2D32" w14:textId="76D96E05" w:rsidTr="00EE78FE">
        <w:trPr>
          <w:trHeight w:val="300"/>
        </w:trPr>
        <w:tc>
          <w:tcPr>
            <w:tcW w:w="1110" w:type="dxa"/>
            <w:shd w:val="clear" w:color="auto" w:fill="auto"/>
            <w:vAlign w:val="center"/>
          </w:tcPr>
          <w:p w14:paraId="6C5A09A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5311E1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85C2AB3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4</w:t>
            </w:r>
          </w:p>
        </w:tc>
        <w:tc>
          <w:tcPr>
            <w:tcW w:w="1754" w:type="dxa"/>
            <w:shd w:val="clear" w:color="auto" w:fill="auto"/>
          </w:tcPr>
          <w:p w14:paraId="62DF06C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113831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ever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497F24E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437469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79D02A6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D7B7FB0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0E5EB8DF" w14:textId="34A26809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3CC736B6" w14:textId="62E6EAA6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4778C21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EBAA78C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9BA92B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1</w:t>
            </w:r>
          </w:p>
        </w:tc>
        <w:tc>
          <w:tcPr>
            <w:tcW w:w="1754" w:type="dxa"/>
            <w:shd w:val="clear" w:color="auto" w:fill="auto"/>
          </w:tcPr>
          <w:p w14:paraId="659BE6EC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8F6E78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ever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31C8F7E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9B994C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F8CDB52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9C6DADD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4FC4BF84" w14:textId="557E012D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6D74EE11" w14:textId="49F4034B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418AC992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463BDA2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16EB04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0</w:t>
            </w:r>
          </w:p>
        </w:tc>
        <w:tc>
          <w:tcPr>
            <w:tcW w:w="1754" w:type="dxa"/>
            <w:shd w:val="clear" w:color="auto" w:fill="auto"/>
          </w:tcPr>
          <w:p w14:paraId="0E6DE8D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9895CE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ever, myalgia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5BE4AD3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0493943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4268ECD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6412D54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312F3401" w14:textId="5E00085E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1657527C" w14:textId="7AEAE972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39DDFA5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3DA82C0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0D6C5BC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9</w:t>
            </w:r>
          </w:p>
        </w:tc>
        <w:tc>
          <w:tcPr>
            <w:tcW w:w="1754" w:type="dxa"/>
            <w:shd w:val="clear" w:color="auto" w:fill="auto"/>
          </w:tcPr>
          <w:p w14:paraId="0A6C89C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0EF426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75D36DD0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B28C33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5D51320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A4BBB26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210AA783" w14:textId="424DE301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32F79651" w14:textId="30C9120D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2F0422E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CBCF40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7EA9C2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0</w:t>
            </w:r>
          </w:p>
        </w:tc>
        <w:tc>
          <w:tcPr>
            <w:tcW w:w="1754" w:type="dxa"/>
            <w:shd w:val="clear" w:color="auto" w:fill="auto"/>
          </w:tcPr>
          <w:p w14:paraId="4E74E49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757395E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Headach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E4ABF91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4A4193C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668DA80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F935A2F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2CC63ED0" w14:textId="410A6392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3D6376" w14:paraId="6FC586E9" w14:textId="4C646CFB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5F4E61B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D077D7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3657C8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5</w:t>
            </w:r>
          </w:p>
        </w:tc>
        <w:tc>
          <w:tcPr>
            <w:tcW w:w="1754" w:type="dxa"/>
            <w:shd w:val="clear" w:color="auto" w:fill="auto"/>
          </w:tcPr>
          <w:p w14:paraId="6767EEC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9406C63" w14:textId="77777777" w:rsidR="003D6376" w:rsidRPr="00B35EB8" w:rsidRDefault="003D6376" w:rsidP="003D637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EB8">
              <w:rPr>
                <w:rFonts w:ascii="Arial" w:hAnsi="Arial" w:cs="Arial"/>
                <w:sz w:val="24"/>
                <w:szCs w:val="24"/>
                <w:lang w:val="en-US"/>
              </w:rPr>
              <w:t>Fever, headach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78AE3DC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6545D3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D88EF34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94D9122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61" w:type="dxa"/>
          </w:tcPr>
          <w:p w14:paraId="43B5B499" w14:textId="469AB972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3D6376" w14:paraId="29133AFA" w14:textId="2CDE1C23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07D5966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7F6B2EC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E3ADD9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3</w:t>
            </w:r>
          </w:p>
        </w:tc>
        <w:tc>
          <w:tcPr>
            <w:tcW w:w="1754" w:type="dxa"/>
            <w:shd w:val="clear" w:color="auto" w:fill="auto"/>
          </w:tcPr>
          <w:p w14:paraId="73543CE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1B2441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EEAE0BA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3BC062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F44FB0E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4602FB5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5FEA3A49" w14:textId="38C92959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:rsidRPr="00B35EB8" w14:paraId="60B53815" w14:textId="37CAFEFA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61CA44FC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7C5724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CBDFBDC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0</w:t>
            </w:r>
          </w:p>
        </w:tc>
        <w:tc>
          <w:tcPr>
            <w:tcW w:w="1754" w:type="dxa"/>
            <w:shd w:val="clear" w:color="auto" w:fill="auto"/>
          </w:tcPr>
          <w:p w14:paraId="7F74209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513B38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Headach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7FDBE895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2769D7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217" w:type="dxa"/>
            <w:shd w:val="clear" w:color="auto" w:fill="auto"/>
          </w:tcPr>
          <w:p w14:paraId="0B8358C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61" w:type="dxa"/>
            <w:shd w:val="clear" w:color="auto" w:fill="auto"/>
          </w:tcPr>
          <w:p w14:paraId="48F100B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61" w:type="dxa"/>
          </w:tcPr>
          <w:p w14:paraId="01A48B59" w14:textId="18441A7E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3D6376" w14:paraId="3BDDBD3C" w14:textId="20829699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2335620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1FEB60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39A24A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4</w:t>
            </w:r>
          </w:p>
        </w:tc>
        <w:tc>
          <w:tcPr>
            <w:tcW w:w="1754" w:type="dxa"/>
            <w:shd w:val="clear" w:color="auto" w:fill="auto"/>
          </w:tcPr>
          <w:p w14:paraId="3B7DDD8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6A89EB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Headach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DDCE8E7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EDFE8B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EF0A08E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04C5820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4CD82713" w14:textId="07B9217A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67900CB9" w14:textId="1B5FF1CA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44B1792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7814BD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64686C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5</w:t>
            </w:r>
          </w:p>
        </w:tc>
        <w:tc>
          <w:tcPr>
            <w:tcW w:w="1754" w:type="dxa"/>
            <w:shd w:val="clear" w:color="auto" w:fill="auto"/>
          </w:tcPr>
          <w:p w14:paraId="3AADC282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70BC7E0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9FF9D43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E40F8B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D927B77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7976F27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4ACB8123" w14:textId="644606A8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:rsidRPr="000E065F" w14:paraId="491B941A" w14:textId="7C2602BD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1C45021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E6D902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C41298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3</w:t>
            </w:r>
          </w:p>
        </w:tc>
        <w:tc>
          <w:tcPr>
            <w:tcW w:w="1754" w:type="dxa"/>
            <w:shd w:val="clear" w:color="auto" w:fill="auto"/>
          </w:tcPr>
          <w:p w14:paraId="1AE2DA5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BDEFB5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hAnsi="Arial" w:cs="Arial"/>
                <w:sz w:val="24"/>
                <w:szCs w:val="24"/>
                <w:lang w:val="en-US"/>
              </w:rPr>
              <w:t>Myalgia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45E3518" w14:textId="77777777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D279B6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382B043" w14:textId="77777777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7B0EA5C" w14:textId="77777777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5944037F" w14:textId="6D7A43DA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78F877CD" w14:textId="2146FC46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420D8AA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C8C0C8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3C90F7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3</w:t>
            </w:r>
          </w:p>
        </w:tc>
        <w:tc>
          <w:tcPr>
            <w:tcW w:w="1754" w:type="dxa"/>
            <w:shd w:val="clear" w:color="auto" w:fill="auto"/>
          </w:tcPr>
          <w:p w14:paraId="136387E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C614E74" w14:textId="77777777" w:rsidR="003D6376" w:rsidRDefault="003D6376" w:rsidP="003D637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065F">
              <w:rPr>
                <w:rFonts w:ascii="Arial" w:hAnsi="Arial" w:cs="Arial"/>
                <w:sz w:val="24"/>
                <w:szCs w:val="24"/>
                <w:lang w:val="en-US"/>
              </w:rPr>
              <w:t>F</w:t>
            </w:r>
            <w:r w:rsidRPr="00B35EB8">
              <w:rPr>
                <w:rFonts w:ascii="Arial" w:hAnsi="Arial" w:cs="Arial"/>
                <w:sz w:val="24"/>
                <w:szCs w:val="24"/>
                <w:lang w:val="en-US"/>
              </w:rPr>
              <w:t>ever, headach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C0BB86A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8AEB98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20FABF0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E43C565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3B48DACD" w14:textId="068A06D2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2F728C16" w14:textId="74FECE59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6F18E89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99F98B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AB340D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6</w:t>
            </w:r>
          </w:p>
        </w:tc>
        <w:tc>
          <w:tcPr>
            <w:tcW w:w="1754" w:type="dxa"/>
            <w:shd w:val="clear" w:color="auto" w:fill="auto"/>
          </w:tcPr>
          <w:p w14:paraId="79CB11BA" w14:textId="77777777" w:rsidR="003D6376" w:rsidRPr="00B35EB8" w:rsidRDefault="003D6376" w:rsidP="003D637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EB8">
              <w:rPr>
                <w:rFonts w:ascii="Arial" w:hAnsi="Arial" w:cs="Arial"/>
                <w:sz w:val="24"/>
                <w:szCs w:val="24"/>
                <w:lang w:val="en-US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7E74116A" w14:textId="77777777" w:rsidR="003D6376" w:rsidRDefault="003D6376" w:rsidP="003D637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one</w:t>
            </w:r>
            <w:r w:rsidRPr="000E065F" w:rsidDel="009647D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5CD11A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72B4780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262E1CE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67D4952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6E3F3167" w14:textId="78346D3E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087E067D" w14:textId="09572D0A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5874E26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71FB03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5B8EDE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1</w:t>
            </w:r>
          </w:p>
        </w:tc>
        <w:tc>
          <w:tcPr>
            <w:tcW w:w="1754" w:type="dxa"/>
            <w:shd w:val="clear" w:color="auto" w:fill="auto"/>
          </w:tcPr>
          <w:p w14:paraId="128C67CE" w14:textId="77777777" w:rsidR="003D6376" w:rsidRPr="00B35EB8" w:rsidRDefault="003D6376" w:rsidP="003D637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EB8">
              <w:rPr>
                <w:rFonts w:ascii="Arial" w:hAnsi="Arial" w:cs="Arial"/>
                <w:sz w:val="24"/>
                <w:szCs w:val="24"/>
                <w:lang w:val="en-US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F7700FC" w14:textId="77777777" w:rsidR="003D6376" w:rsidRPr="00B35EB8" w:rsidRDefault="003D6376" w:rsidP="003D637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065F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 w:rsidRPr="00B35EB8">
              <w:rPr>
                <w:rFonts w:ascii="Arial" w:hAnsi="Arial" w:cs="Arial"/>
                <w:sz w:val="24"/>
                <w:szCs w:val="24"/>
                <w:lang w:val="en-US"/>
              </w:rPr>
              <w:t>yalgia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36D9167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D6FC55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3F2081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72D8617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70678C68" w14:textId="0E4FE441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5561645A" w14:textId="4F825F53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65CB8CA0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CDEBE33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8338FD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3</w:t>
            </w:r>
          </w:p>
        </w:tc>
        <w:tc>
          <w:tcPr>
            <w:tcW w:w="1754" w:type="dxa"/>
            <w:shd w:val="clear" w:color="auto" w:fill="auto"/>
          </w:tcPr>
          <w:p w14:paraId="0D21A809" w14:textId="77777777" w:rsidR="003D6376" w:rsidRPr="00B35EB8" w:rsidRDefault="003D6376" w:rsidP="003D637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EB8">
              <w:rPr>
                <w:rFonts w:ascii="Arial" w:hAnsi="Arial" w:cs="Arial"/>
                <w:sz w:val="24"/>
                <w:szCs w:val="24"/>
                <w:lang w:val="en-US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F3829F3" w14:textId="77777777" w:rsidR="003D6376" w:rsidRDefault="003D6376" w:rsidP="003D637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065F">
              <w:rPr>
                <w:rFonts w:ascii="Arial" w:hAnsi="Arial" w:cs="Arial"/>
                <w:sz w:val="24"/>
                <w:szCs w:val="24"/>
                <w:lang w:val="en-US"/>
              </w:rPr>
              <w:t>F</w:t>
            </w:r>
            <w:r w:rsidRPr="00B35EB8">
              <w:rPr>
                <w:rFonts w:ascii="Arial" w:hAnsi="Arial" w:cs="Arial"/>
                <w:sz w:val="24"/>
                <w:szCs w:val="24"/>
                <w:lang w:val="en-US"/>
              </w:rPr>
              <w:t>ever, headach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8AE3077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D85E8E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54484B7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0A42D0F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578FE292" w14:textId="29F4477D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:rsidRPr="000E065F" w14:paraId="27B8BE0C" w14:textId="45F3D8B3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1453AA9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C4FB4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7EA015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9</w:t>
            </w:r>
          </w:p>
        </w:tc>
        <w:tc>
          <w:tcPr>
            <w:tcW w:w="1754" w:type="dxa"/>
            <w:shd w:val="clear" w:color="auto" w:fill="auto"/>
          </w:tcPr>
          <w:p w14:paraId="1741E87B" w14:textId="77777777" w:rsidR="003D6376" w:rsidRPr="00B35EB8" w:rsidRDefault="003D6376" w:rsidP="003D637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EB8">
              <w:rPr>
                <w:rFonts w:ascii="Arial" w:hAnsi="Arial" w:cs="Arial"/>
                <w:sz w:val="24"/>
                <w:szCs w:val="24"/>
                <w:lang w:val="en-US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6807EEA" w14:textId="77777777" w:rsidR="003D6376" w:rsidRPr="000E065F" w:rsidRDefault="003D6376" w:rsidP="003D637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065F">
              <w:rPr>
                <w:rFonts w:ascii="Arial" w:hAnsi="Arial" w:cs="Arial"/>
                <w:sz w:val="24"/>
                <w:szCs w:val="24"/>
                <w:lang w:val="en-US"/>
              </w:rPr>
              <w:t>F</w:t>
            </w:r>
            <w:r w:rsidRPr="00B35EB8">
              <w:rPr>
                <w:rFonts w:ascii="Arial" w:hAnsi="Arial" w:cs="Arial"/>
                <w:sz w:val="24"/>
                <w:szCs w:val="24"/>
                <w:lang w:val="en-US"/>
              </w:rPr>
              <w:t>ever, headach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A91B4BF" w14:textId="77777777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2CFBFC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6FD1E91" w14:textId="37A32812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720E6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Bd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78A8262" w14:textId="77777777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36CD26D1" w14:textId="1B6750E4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1E076C06" w14:textId="7756E6F4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755FA10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0B1A57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A25C64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9</w:t>
            </w:r>
          </w:p>
        </w:tc>
        <w:tc>
          <w:tcPr>
            <w:tcW w:w="1754" w:type="dxa"/>
            <w:shd w:val="clear" w:color="auto" w:fill="auto"/>
          </w:tcPr>
          <w:p w14:paraId="4634A25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C44591D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  <w:r w:rsidRPr="000E065F" w:rsidDel="009647D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51B9D42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F6C99D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4575F31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6EBC594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5BE72656" w14:textId="6597036F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33BE9D34" w14:textId="4DB68948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1DC7F0E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A72B0A2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CEEE5F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9</w:t>
            </w:r>
          </w:p>
        </w:tc>
        <w:tc>
          <w:tcPr>
            <w:tcW w:w="1754" w:type="dxa"/>
            <w:shd w:val="clear" w:color="auto" w:fill="auto"/>
          </w:tcPr>
          <w:p w14:paraId="33F9B1B0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D228F2C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Headach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1DB437C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3B89DE0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C8D6C32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87CB87F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61" w:type="dxa"/>
          </w:tcPr>
          <w:p w14:paraId="6EBD7967" w14:textId="6D6B9389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3D6376" w14:paraId="75D05E04" w14:textId="75E753FC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32A1AF2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FC94E2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8C7DF9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5</w:t>
            </w:r>
          </w:p>
        </w:tc>
        <w:tc>
          <w:tcPr>
            <w:tcW w:w="1754" w:type="dxa"/>
            <w:shd w:val="clear" w:color="auto" w:fill="auto"/>
          </w:tcPr>
          <w:p w14:paraId="56DAAC1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E095D61" w14:textId="77777777" w:rsidR="003D6376" w:rsidRPr="00B35EB8" w:rsidRDefault="003D6376" w:rsidP="003D6376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33D3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yalgia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850165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376327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879F84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A36DD31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468DD638" w14:textId="5307E348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5722BEA2" w14:textId="4A5FFCEF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55B3A8A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59E96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C5C135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5</w:t>
            </w:r>
          </w:p>
        </w:tc>
        <w:tc>
          <w:tcPr>
            <w:tcW w:w="1754" w:type="dxa"/>
            <w:shd w:val="clear" w:color="auto" w:fill="auto"/>
          </w:tcPr>
          <w:p w14:paraId="535F0BA2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04E1894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, joint pain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F118742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E7ED03C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2076D2F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1F46064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61" w:type="dxa"/>
          </w:tcPr>
          <w:p w14:paraId="5F772774" w14:textId="70A72C60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3D6376" w14:paraId="571C7703" w14:textId="793163AE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6AF832A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EBD114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64CC98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9</w:t>
            </w:r>
          </w:p>
        </w:tc>
        <w:tc>
          <w:tcPr>
            <w:tcW w:w="1754" w:type="dxa"/>
            <w:shd w:val="clear" w:color="auto" w:fill="auto"/>
          </w:tcPr>
          <w:p w14:paraId="0ADB253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4308B06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  <w:r w:rsidRPr="000E065F" w:rsidDel="009647D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552344E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DAD66F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054926F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78291B4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76CA028B" w14:textId="585E5C4E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35877A21" w14:textId="3ED083E9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7A0E9902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lastRenderedPageBreak/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D10E9A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CE04BF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5</w:t>
            </w:r>
          </w:p>
        </w:tc>
        <w:tc>
          <w:tcPr>
            <w:tcW w:w="1754" w:type="dxa"/>
            <w:shd w:val="clear" w:color="auto" w:fill="auto"/>
          </w:tcPr>
          <w:p w14:paraId="33CF013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76EADEB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Headache,</w:t>
            </w: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joint pain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C12CB6A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812807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8D64E35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0833B52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60614D65" w14:textId="3707F8E0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156E90DE" w14:textId="0FE30E09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2965067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3B5480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C996E70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70</w:t>
            </w:r>
          </w:p>
        </w:tc>
        <w:tc>
          <w:tcPr>
            <w:tcW w:w="1754" w:type="dxa"/>
            <w:shd w:val="clear" w:color="auto" w:fill="auto"/>
          </w:tcPr>
          <w:p w14:paraId="252EB17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B5B79A7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  <w:r w:rsidRPr="000E065F" w:rsidDel="009647D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F56B776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CC901C2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6554BCA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14955D5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149E29CB" w14:textId="47E3695D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43E2890E" w14:textId="12B5FEE8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4DB848D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1D0840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764F0E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0</w:t>
            </w:r>
          </w:p>
        </w:tc>
        <w:tc>
          <w:tcPr>
            <w:tcW w:w="1754" w:type="dxa"/>
            <w:shd w:val="clear" w:color="auto" w:fill="auto"/>
          </w:tcPr>
          <w:p w14:paraId="667AC640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F147A84" w14:textId="77777777" w:rsidR="003D6376" w:rsidRPr="00B35EB8" w:rsidRDefault="003D6376" w:rsidP="003D6376">
            <w:pPr>
              <w:pStyle w:val="HTMLPreformatted"/>
              <w:shd w:val="clear" w:color="auto" w:fill="F8F9FA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065F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 w:rsidRPr="00B35EB8">
              <w:rPr>
                <w:rFonts w:ascii="Arial" w:hAnsi="Arial" w:cs="Arial"/>
                <w:sz w:val="24"/>
                <w:szCs w:val="24"/>
                <w:lang w:val="en-US"/>
              </w:rPr>
              <w:t>yalgia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FACD7B2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4DB94E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6ECB943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28C1A87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61" w:type="dxa"/>
          </w:tcPr>
          <w:p w14:paraId="6B00B98F" w14:textId="7A4DF344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3D6376" w14:paraId="4AADD8BC" w14:textId="15DB9465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64B0BA0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ADD4D2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6E583E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7</w:t>
            </w:r>
          </w:p>
        </w:tc>
        <w:tc>
          <w:tcPr>
            <w:tcW w:w="1754" w:type="dxa"/>
            <w:shd w:val="clear" w:color="auto" w:fill="auto"/>
          </w:tcPr>
          <w:p w14:paraId="6E01C0F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4554063" w14:textId="77777777" w:rsidR="003D6376" w:rsidRDefault="003D6376" w:rsidP="003D6376">
            <w:pPr>
              <w:pStyle w:val="HTMLPreformatted"/>
              <w:shd w:val="clear" w:color="auto" w:fill="F8F9FA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065F">
              <w:rPr>
                <w:rFonts w:ascii="Arial" w:hAnsi="Arial" w:cs="Arial"/>
                <w:sz w:val="24"/>
                <w:szCs w:val="24"/>
                <w:lang w:val="en-US"/>
              </w:rPr>
              <w:t>F</w:t>
            </w:r>
            <w:r w:rsidRPr="00B35EB8">
              <w:rPr>
                <w:rFonts w:ascii="Arial" w:hAnsi="Arial" w:cs="Arial"/>
                <w:sz w:val="24"/>
                <w:szCs w:val="24"/>
                <w:lang w:val="en-US"/>
              </w:rPr>
              <w:t>ever, headach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59402AF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A37E2E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D092810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352CDCB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23D89A78" w14:textId="1B7A79C8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32BE39CD" w14:textId="47AAB4C7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0A60850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3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3DC4A7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5227B4C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1</w:t>
            </w:r>
          </w:p>
        </w:tc>
        <w:tc>
          <w:tcPr>
            <w:tcW w:w="1754" w:type="dxa"/>
            <w:shd w:val="clear" w:color="auto" w:fill="auto"/>
          </w:tcPr>
          <w:p w14:paraId="36E0DCF0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B88C438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78DC7ACC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D5FD80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0EF3805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444E97E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7AE5FF32" w14:textId="449EADB8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28BFD90D" w14:textId="647C1740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46BC3BB3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3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E4B0DC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05C7DA2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1</w:t>
            </w:r>
          </w:p>
        </w:tc>
        <w:tc>
          <w:tcPr>
            <w:tcW w:w="1754" w:type="dxa"/>
            <w:shd w:val="clear" w:color="auto" w:fill="auto"/>
          </w:tcPr>
          <w:p w14:paraId="574C90BC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F5950D1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Headach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07E3792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526A71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6E603E3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12FFB14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0794D648" w14:textId="167B514D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:rsidRPr="00B35EB8" w14:paraId="4F65877B" w14:textId="73ED4E70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62F696B2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3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900213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507F8F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2</w:t>
            </w:r>
          </w:p>
        </w:tc>
        <w:tc>
          <w:tcPr>
            <w:tcW w:w="1754" w:type="dxa"/>
            <w:shd w:val="clear" w:color="auto" w:fill="auto"/>
          </w:tcPr>
          <w:p w14:paraId="1DE7642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0FA74D3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Headach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360AD20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EDE82B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</w:tcPr>
          <w:p w14:paraId="594A458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61" w:type="dxa"/>
            <w:shd w:val="clear" w:color="auto" w:fill="auto"/>
          </w:tcPr>
          <w:p w14:paraId="115A471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61" w:type="dxa"/>
          </w:tcPr>
          <w:p w14:paraId="71E7070F" w14:textId="13EAA834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3D6376" w14:paraId="26826A91" w14:textId="4706CBB3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050B62E3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3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0DD52D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5BFDAA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3</w:t>
            </w:r>
          </w:p>
        </w:tc>
        <w:tc>
          <w:tcPr>
            <w:tcW w:w="1754" w:type="dxa"/>
            <w:shd w:val="clear" w:color="auto" w:fill="auto"/>
          </w:tcPr>
          <w:p w14:paraId="0C34C6C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</w:tcPr>
          <w:p w14:paraId="5FBADFBD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1B01BC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  <w:r w:rsidRPr="001B01BC" w:rsidDel="009647D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F2643E2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A06EFF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731DAA3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E9D6040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6AC1789A" w14:textId="2C439355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3BE4BEAE" w14:textId="1B3C9F56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743F052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3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0B4B5A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FA8B80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2</w:t>
            </w:r>
          </w:p>
        </w:tc>
        <w:tc>
          <w:tcPr>
            <w:tcW w:w="1754" w:type="dxa"/>
            <w:shd w:val="clear" w:color="auto" w:fill="auto"/>
          </w:tcPr>
          <w:p w14:paraId="26A8DCE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</w:tcPr>
          <w:p w14:paraId="372E72A3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1B01BC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  <w:r w:rsidRPr="001B01BC" w:rsidDel="009647D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BF0BB53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D4F060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BA791E3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6948CA6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7FB97596" w14:textId="3777DF73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58651755" w14:textId="08E10969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5173F52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3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9087C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BB5900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5</w:t>
            </w:r>
          </w:p>
        </w:tc>
        <w:tc>
          <w:tcPr>
            <w:tcW w:w="1754" w:type="dxa"/>
            <w:shd w:val="clear" w:color="auto" w:fill="auto"/>
          </w:tcPr>
          <w:p w14:paraId="4F62E88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07F85A5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, myalgia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736D56B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DA658D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1AB0A52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9B7B9F1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3C32B5D2" w14:textId="0CC401C4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725D7947" w14:textId="0076075E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393D0E5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3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65C001C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27D3093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2</w:t>
            </w:r>
          </w:p>
        </w:tc>
        <w:tc>
          <w:tcPr>
            <w:tcW w:w="1754" w:type="dxa"/>
            <w:shd w:val="clear" w:color="auto" w:fill="auto"/>
          </w:tcPr>
          <w:p w14:paraId="57BD61B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75AECBF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6391C81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8072E6C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0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68CA97F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D4F32D2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4B055EF7" w14:textId="56847E83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432D940B" w14:textId="2818FDF4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0702949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3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90AA7F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8D9888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9</w:t>
            </w:r>
          </w:p>
        </w:tc>
        <w:tc>
          <w:tcPr>
            <w:tcW w:w="1754" w:type="dxa"/>
            <w:shd w:val="clear" w:color="auto" w:fill="auto"/>
          </w:tcPr>
          <w:p w14:paraId="4C57F49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5502D2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yalgia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FE25178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85C49E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78CE110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2A3061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61D33EDF" w14:textId="33F65E47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652E556B" w14:textId="001FEAED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4695553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3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9F3336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2083CD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0</w:t>
            </w:r>
          </w:p>
        </w:tc>
        <w:tc>
          <w:tcPr>
            <w:tcW w:w="1754" w:type="dxa"/>
            <w:shd w:val="clear" w:color="auto" w:fill="auto"/>
          </w:tcPr>
          <w:p w14:paraId="01126A42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A832644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, myalgia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45FD2B3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B22F3B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6ECB9C1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29EE7C5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63842784" w14:textId="0D8B98D9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557CA365" w14:textId="5FECCD3E" w:rsidTr="00D124A8">
        <w:trPr>
          <w:trHeight w:val="300"/>
        </w:trPr>
        <w:tc>
          <w:tcPr>
            <w:tcW w:w="1110" w:type="dxa"/>
            <w:shd w:val="clear" w:color="auto" w:fill="auto"/>
          </w:tcPr>
          <w:p w14:paraId="3D8FD67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3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2228E7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2BFFD7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3</w:t>
            </w:r>
          </w:p>
        </w:tc>
        <w:tc>
          <w:tcPr>
            <w:tcW w:w="1754" w:type="dxa"/>
            <w:shd w:val="clear" w:color="auto" w:fill="auto"/>
          </w:tcPr>
          <w:p w14:paraId="6A6A90D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543A28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Headach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EBF231B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5B2ABA2" w14:textId="77777777" w:rsidR="003D6376" w:rsidRPr="00E06A14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0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26F441D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194D357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61" w:type="dxa"/>
            <w:vAlign w:val="center"/>
          </w:tcPr>
          <w:p w14:paraId="1A8AA708" w14:textId="3F736226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3D6376" w14:paraId="539D10A3" w14:textId="543699C6" w:rsidTr="00D124A8">
        <w:trPr>
          <w:trHeight w:val="300"/>
        </w:trPr>
        <w:tc>
          <w:tcPr>
            <w:tcW w:w="1110" w:type="dxa"/>
            <w:shd w:val="clear" w:color="auto" w:fill="auto"/>
          </w:tcPr>
          <w:p w14:paraId="29953E0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4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D7927F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BFF535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6</w:t>
            </w:r>
          </w:p>
        </w:tc>
        <w:tc>
          <w:tcPr>
            <w:tcW w:w="1754" w:type="dxa"/>
            <w:shd w:val="clear" w:color="auto" w:fill="auto"/>
          </w:tcPr>
          <w:p w14:paraId="5D2D59A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FD4E064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4B120D1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A44A62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6A6F0CB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D7098A7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61" w:type="dxa"/>
            <w:vAlign w:val="center"/>
          </w:tcPr>
          <w:p w14:paraId="4DB61FCA" w14:textId="488910D0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3D6376" w14:paraId="2D7BFC41" w14:textId="5EEE6092" w:rsidTr="00D124A8">
        <w:trPr>
          <w:trHeight w:val="300"/>
        </w:trPr>
        <w:tc>
          <w:tcPr>
            <w:tcW w:w="1110" w:type="dxa"/>
            <w:shd w:val="clear" w:color="auto" w:fill="auto"/>
          </w:tcPr>
          <w:p w14:paraId="4B94327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4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F61566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43D60D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5</w:t>
            </w:r>
          </w:p>
        </w:tc>
        <w:tc>
          <w:tcPr>
            <w:tcW w:w="1754" w:type="dxa"/>
            <w:shd w:val="clear" w:color="auto" w:fill="auto"/>
          </w:tcPr>
          <w:p w14:paraId="61B9491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C35AC2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ever, headach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21B3CB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9F5612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59C9D6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44F9E62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61" w:type="dxa"/>
            <w:vAlign w:val="center"/>
          </w:tcPr>
          <w:p w14:paraId="79FBB939" w14:textId="4D56E091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3D6376" w14:paraId="11DCD030" w14:textId="48FDA708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08891DC3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4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F4774A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3529743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9</w:t>
            </w:r>
          </w:p>
        </w:tc>
        <w:tc>
          <w:tcPr>
            <w:tcW w:w="1754" w:type="dxa"/>
            <w:shd w:val="clear" w:color="auto" w:fill="auto"/>
          </w:tcPr>
          <w:p w14:paraId="5281BD7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64DFC5B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  <w:r w:rsidRPr="000E065F" w:rsidDel="009647D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8D71A82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F20B2D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4798BC4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5F3B7BF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45FDCA54" w14:textId="18F1EED3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3D0C48AC" w14:textId="3447CBFD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5F2B84F2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4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3982B02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FB69F3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9</w:t>
            </w:r>
          </w:p>
        </w:tc>
        <w:tc>
          <w:tcPr>
            <w:tcW w:w="1754" w:type="dxa"/>
            <w:shd w:val="clear" w:color="auto" w:fill="auto"/>
          </w:tcPr>
          <w:p w14:paraId="3C065F90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B8CF0B3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yalgia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8FAF79E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EFA3426" w14:textId="77777777" w:rsidR="003D6376" w:rsidRPr="00E06A14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0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FAF8825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C06D453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416969B9" w14:textId="1463C775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115E72BD" w14:textId="0409BC9F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1B4CC42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4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B0CF110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A88F32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8</w:t>
            </w:r>
          </w:p>
        </w:tc>
        <w:tc>
          <w:tcPr>
            <w:tcW w:w="1754" w:type="dxa"/>
            <w:shd w:val="clear" w:color="auto" w:fill="auto"/>
          </w:tcPr>
          <w:p w14:paraId="22E571F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75102A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yalgia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9E024F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6F74FE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8C13CE3" w14:textId="3A9E99BD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720E6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Bd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849C6DB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0495CE25" w14:textId="52E78CD3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09410D96" w14:textId="021225A1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6F64727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4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B87DC60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61E420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7</w:t>
            </w:r>
          </w:p>
        </w:tc>
        <w:tc>
          <w:tcPr>
            <w:tcW w:w="1754" w:type="dxa"/>
            <w:shd w:val="clear" w:color="auto" w:fill="auto"/>
          </w:tcPr>
          <w:p w14:paraId="71D85A83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</w:tcPr>
          <w:p w14:paraId="14154E7A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26535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  <w:r w:rsidRPr="00265352" w:rsidDel="009647D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0704D9A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F5DD80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E35382C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AB8A93B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0D3A5035" w14:textId="181252C5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63A7D11D" w14:textId="1123B602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1FB2DC1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4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BB2BC8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2F70373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5</w:t>
            </w:r>
          </w:p>
        </w:tc>
        <w:tc>
          <w:tcPr>
            <w:tcW w:w="1754" w:type="dxa"/>
            <w:shd w:val="clear" w:color="auto" w:fill="auto"/>
          </w:tcPr>
          <w:p w14:paraId="594C110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</w:tcPr>
          <w:p w14:paraId="5636AAAA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26535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  <w:r w:rsidRPr="00265352" w:rsidDel="009647D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A3E1A2C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B7EB85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773B256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C8D4BF5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220A3067" w14:textId="11FE1A6C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716A7B88" w14:textId="7BEFA729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380E40F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4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5DE3D9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9EE5E4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5</w:t>
            </w:r>
          </w:p>
        </w:tc>
        <w:tc>
          <w:tcPr>
            <w:tcW w:w="1754" w:type="dxa"/>
            <w:shd w:val="clear" w:color="auto" w:fill="auto"/>
          </w:tcPr>
          <w:p w14:paraId="18A3335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47F47162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7AE96F8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FE25DD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A35FDD5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457A53A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33ECB9E2" w14:textId="5C486651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6AA2712B" w14:textId="1BA3D737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1D120BF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4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861CA70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A9FFE02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1</w:t>
            </w:r>
          </w:p>
        </w:tc>
        <w:tc>
          <w:tcPr>
            <w:tcW w:w="1754" w:type="dxa"/>
            <w:shd w:val="clear" w:color="auto" w:fill="auto"/>
          </w:tcPr>
          <w:p w14:paraId="26E06BF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A9AC963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F2C8898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A8120D0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6D48D1F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336DBFF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778410B9" w14:textId="608A1D65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12A6B96F" w14:textId="20828ECE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74DC6CE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4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74B4C3C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EB8841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8</w:t>
            </w:r>
          </w:p>
        </w:tc>
        <w:tc>
          <w:tcPr>
            <w:tcW w:w="1754" w:type="dxa"/>
            <w:shd w:val="clear" w:color="auto" w:fill="auto"/>
          </w:tcPr>
          <w:p w14:paraId="77B1696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C26AECC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30CC278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B8D40E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4FF8016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8E19F3D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4BAD4994" w14:textId="2D96A214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739A2D95" w14:textId="51EC9D50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21249BBC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5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4774EE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01B5C1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6</w:t>
            </w:r>
          </w:p>
        </w:tc>
        <w:tc>
          <w:tcPr>
            <w:tcW w:w="1754" w:type="dxa"/>
            <w:shd w:val="clear" w:color="auto" w:fill="auto"/>
          </w:tcPr>
          <w:p w14:paraId="74A9E76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5203C75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0BC11B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A00A90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661E5BC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4B735DD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7D5BEB23" w14:textId="06D4B2CF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2C4FFAAF" w14:textId="4A589F31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7CD3A63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5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E9C53D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E491A13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7</w:t>
            </w:r>
          </w:p>
        </w:tc>
        <w:tc>
          <w:tcPr>
            <w:tcW w:w="1754" w:type="dxa"/>
            <w:shd w:val="clear" w:color="auto" w:fill="auto"/>
          </w:tcPr>
          <w:p w14:paraId="457A22D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799881ED" w14:textId="77777777" w:rsidR="003D6376" w:rsidRDefault="003D6376" w:rsidP="003D637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065F">
              <w:rPr>
                <w:rFonts w:ascii="Arial" w:hAnsi="Arial" w:cs="Arial"/>
                <w:sz w:val="24"/>
                <w:szCs w:val="24"/>
                <w:lang w:val="en-US"/>
              </w:rPr>
              <w:t>F</w:t>
            </w:r>
            <w:r w:rsidRPr="00B35EB8">
              <w:rPr>
                <w:rFonts w:ascii="Arial" w:hAnsi="Arial" w:cs="Arial"/>
                <w:sz w:val="24"/>
                <w:szCs w:val="24"/>
                <w:lang w:val="en-US"/>
              </w:rPr>
              <w:t>ever, headach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ABD54C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C6A8E3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EDFB798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792F865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44DFEFD8" w14:textId="28DC6500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2185DB80" w14:textId="5E011186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1350C3B3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5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C705F6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E07CC4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0</w:t>
            </w:r>
          </w:p>
        </w:tc>
        <w:tc>
          <w:tcPr>
            <w:tcW w:w="1754" w:type="dxa"/>
            <w:shd w:val="clear" w:color="auto" w:fill="auto"/>
          </w:tcPr>
          <w:p w14:paraId="2C358B6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D32AC31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C04943D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6B7CA1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3D0BDB5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A0A8B11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6A0A3CA3" w14:textId="2A1B7483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1F707E1B" w14:textId="25C515D4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27428C8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5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F16C8E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8260AE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1</w:t>
            </w:r>
          </w:p>
        </w:tc>
        <w:tc>
          <w:tcPr>
            <w:tcW w:w="1754" w:type="dxa"/>
            <w:shd w:val="clear" w:color="auto" w:fill="auto"/>
          </w:tcPr>
          <w:p w14:paraId="167E0B1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7C7CB896" w14:textId="77777777" w:rsidR="003D6376" w:rsidRPr="00B35EB8" w:rsidRDefault="003D6376" w:rsidP="003D637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065F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 w:rsidRPr="00B35EB8">
              <w:rPr>
                <w:rFonts w:ascii="Arial" w:hAnsi="Arial" w:cs="Arial"/>
                <w:sz w:val="24"/>
                <w:szCs w:val="24"/>
                <w:lang w:val="en-US"/>
              </w:rPr>
              <w:t>yalgia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7C25205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4D169A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0CEEB5C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D27EB0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14E32CFA" w14:textId="7A519250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59553C32" w14:textId="6A4126D1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39A29BE0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5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E42BC33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13ACE30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9</w:t>
            </w:r>
          </w:p>
        </w:tc>
        <w:tc>
          <w:tcPr>
            <w:tcW w:w="1754" w:type="dxa"/>
            <w:shd w:val="clear" w:color="auto" w:fill="auto"/>
          </w:tcPr>
          <w:p w14:paraId="5804E33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4E8DEF1A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61A99C7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58A3F42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3A9AA42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EF5734D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607B2260" w14:textId="26670744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1E19C00D" w14:textId="6EE29FC7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35F3214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5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B5190B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328AA9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9</w:t>
            </w:r>
          </w:p>
        </w:tc>
        <w:tc>
          <w:tcPr>
            <w:tcW w:w="1754" w:type="dxa"/>
            <w:shd w:val="clear" w:color="auto" w:fill="auto"/>
          </w:tcPr>
          <w:p w14:paraId="1A257053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952D13B" w14:textId="77777777" w:rsidR="003D6376" w:rsidRDefault="003D6376" w:rsidP="003D637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065F">
              <w:rPr>
                <w:rFonts w:ascii="Arial" w:hAnsi="Arial" w:cs="Arial"/>
                <w:sz w:val="24"/>
                <w:szCs w:val="24"/>
                <w:lang w:val="en-US"/>
              </w:rPr>
              <w:t>F</w:t>
            </w:r>
            <w:r w:rsidRPr="00B35EB8">
              <w:rPr>
                <w:rFonts w:ascii="Arial" w:hAnsi="Arial" w:cs="Arial"/>
                <w:sz w:val="24"/>
                <w:szCs w:val="24"/>
                <w:lang w:val="en-US"/>
              </w:rPr>
              <w:t>ever, headach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9319D4C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F6C56C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A4A1F41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89DF055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07188C82" w14:textId="598E8D73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113C99C2" w14:textId="53D30A67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5CE97E0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lastRenderedPageBreak/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5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4949B1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40DFB2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0</w:t>
            </w:r>
          </w:p>
        </w:tc>
        <w:tc>
          <w:tcPr>
            <w:tcW w:w="1754" w:type="dxa"/>
            <w:shd w:val="clear" w:color="auto" w:fill="auto"/>
          </w:tcPr>
          <w:p w14:paraId="3768B31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46AACAAD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12E2278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1ED245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1981A24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32F8636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61" w:type="dxa"/>
          </w:tcPr>
          <w:p w14:paraId="6242ED94" w14:textId="4CD55522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3D6376" w14:paraId="378CB3B8" w14:textId="3CA130A4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5CE36D8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5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BEDF43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2BFAF5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9</w:t>
            </w:r>
          </w:p>
        </w:tc>
        <w:tc>
          <w:tcPr>
            <w:tcW w:w="1754" w:type="dxa"/>
            <w:shd w:val="clear" w:color="auto" w:fill="auto"/>
          </w:tcPr>
          <w:p w14:paraId="5EB654A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</w:tcPr>
          <w:p w14:paraId="13DA5F6A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975DC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  <w:r w:rsidRPr="00F975DC" w:rsidDel="009647D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B8B29B1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4CB506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6D7745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29775BC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0ED3D04F" w14:textId="2F2FE9D2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0206A514" w14:textId="6EEB1A2C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2BD76E9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5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2BA5B0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24373B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0</w:t>
            </w:r>
          </w:p>
        </w:tc>
        <w:tc>
          <w:tcPr>
            <w:tcW w:w="1754" w:type="dxa"/>
            <w:shd w:val="clear" w:color="auto" w:fill="auto"/>
          </w:tcPr>
          <w:p w14:paraId="30BAE83C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</w:tcPr>
          <w:p w14:paraId="0D6C0B7C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975DC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  <w:r w:rsidRPr="00F975DC" w:rsidDel="009647D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50144AE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CB4764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9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229EB3D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D326984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4C580205" w14:textId="5C29E96A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612F6FBA" w14:textId="6752535B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53F7A59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5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E995E7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CC9D153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7</w:t>
            </w:r>
          </w:p>
        </w:tc>
        <w:tc>
          <w:tcPr>
            <w:tcW w:w="1754" w:type="dxa"/>
            <w:shd w:val="clear" w:color="auto" w:fill="auto"/>
          </w:tcPr>
          <w:p w14:paraId="25702BA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</w:tcPr>
          <w:p w14:paraId="5B48737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975DC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  <w:r w:rsidRPr="00F975DC" w:rsidDel="009647D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582CAD1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5AB6FF2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CF25D5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8F3EF4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5C54A638" w14:textId="4EEC7653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5D026CD4" w14:textId="36799C38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73DE12D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6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9861EB2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95462E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2</w:t>
            </w:r>
          </w:p>
        </w:tc>
        <w:tc>
          <w:tcPr>
            <w:tcW w:w="1754" w:type="dxa"/>
            <w:shd w:val="clear" w:color="auto" w:fill="auto"/>
          </w:tcPr>
          <w:p w14:paraId="5563731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3430927" w14:textId="77777777" w:rsidR="003D6376" w:rsidRPr="00CF7B8E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CF7B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yalgia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DC3082B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E1D1BC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DBFB06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DDF5D12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726ADD11" w14:textId="608440CA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4B0BB4BA" w14:textId="08AFD562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4115F36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6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228AAD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D2DBDF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1</w:t>
            </w:r>
          </w:p>
        </w:tc>
        <w:tc>
          <w:tcPr>
            <w:tcW w:w="1754" w:type="dxa"/>
            <w:shd w:val="clear" w:color="auto" w:fill="auto"/>
          </w:tcPr>
          <w:p w14:paraId="0EDD5C6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D2E209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DA5773B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FDBF09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3AAC39B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91EBB7F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5C99BBFC" w14:textId="4CB68223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724C136D" w14:textId="10CD92E8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1B212940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6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2384262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357840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7</w:t>
            </w:r>
          </w:p>
        </w:tc>
        <w:tc>
          <w:tcPr>
            <w:tcW w:w="1754" w:type="dxa"/>
            <w:shd w:val="clear" w:color="auto" w:fill="auto"/>
          </w:tcPr>
          <w:p w14:paraId="6F7156A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</w:tcPr>
          <w:p w14:paraId="6A177CB8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3F607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  <w:r w:rsidRPr="003F6078" w:rsidDel="009647D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2189682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452AFC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32E21C3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BD1FFB7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39899863" w14:textId="10AB631E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0F916F7D" w14:textId="6EA7DA17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6B9237D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6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3759EC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25835F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0</w:t>
            </w:r>
          </w:p>
        </w:tc>
        <w:tc>
          <w:tcPr>
            <w:tcW w:w="1754" w:type="dxa"/>
            <w:shd w:val="clear" w:color="auto" w:fill="auto"/>
          </w:tcPr>
          <w:p w14:paraId="7D1C2FF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</w:tcPr>
          <w:p w14:paraId="3D69A0CD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3F607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  <w:r w:rsidRPr="003F6078" w:rsidDel="009647D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84AB29D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4B2F83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0E9453F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01277F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3866932D" w14:textId="1A0626AE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32B01052" w14:textId="5228F1B3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596ED4C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6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BE5528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79C9B8C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1</w:t>
            </w:r>
          </w:p>
        </w:tc>
        <w:tc>
          <w:tcPr>
            <w:tcW w:w="1754" w:type="dxa"/>
            <w:shd w:val="clear" w:color="auto" w:fill="auto"/>
          </w:tcPr>
          <w:p w14:paraId="4E08502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</w:tcPr>
          <w:p w14:paraId="2FF6EF03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3F607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  <w:r w:rsidRPr="003F6078" w:rsidDel="009647D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F3C0495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C888E5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DC95AA7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0A7713E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07CD3D64" w14:textId="79069E33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01C4A752" w14:textId="67B8E53D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276EE77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6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4B3999C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918ED2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0</w:t>
            </w:r>
          </w:p>
        </w:tc>
        <w:tc>
          <w:tcPr>
            <w:tcW w:w="1754" w:type="dxa"/>
            <w:shd w:val="clear" w:color="auto" w:fill="auto"/>
          </w:tcPr>
          <w:p w14:paraId="2C4E832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B0A396C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Headach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249BE4D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216502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D0F0E77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5AABA95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61" w:type="dxa"/>
          </w:tcPr>
          <w:p w14:paraId="3B3F530A" w14:textId="0DF00530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3D6376" w14:paraId="1050D018" w14:textId="07618678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7053A950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6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493489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153BFD0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9</w:t>
            </w:r>
          </w:p>
        </w:tc>
        <w:tc>
          <w:tcPr>
            <w:tcW w:w="1754" w:type="dxa"/>
            <w:shd w:val="clear" w:color="auto" w:fill="auto"/>
          </w:tcPr>
          <w:p w14:paraId="74F25FE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15737B5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A00D32C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CB2369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BE454FC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19D0836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43706948" w14:textId="4C03C340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189FA927" w14:textId="4A83D821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074BDF5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6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4C3F66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CD0B98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1</w:t>
            </w:r>
          </w:p>
        </w:tc>
        <w:tc>
          <w:tcPr>
            <w:tcW w:w="1754" w:type="dxa"/>
            <w:shd w:val="clear" w:color="auto" w:fill="auto"/>
          </w:tcPr>
          <w:p w14:paraId="1E6AC11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07E872C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, myalgia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114411C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112836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E47B62F" w14:textId="77777777" w:rsidR="003D6376" w:rsidRPr="00BA734B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A734B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0250E3B" w14:textId="77777777" w:rsidR="003D6376" w:rsidRPr="00BA734B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A734B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61" w:type="dxa"/>
          </w:tcPr>
          <w:p w14:paraId="3F07562F" w14:textId="47664CA9" w:rsidR="003D6376" w:rsidRPr="00BA734B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A734B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2E2A5A3F" w14:textId="17822E01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40290E1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6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20E68C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DD6DE7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4</w:t>
            </w:r>
          </w:p>
        </w:tc>
        <w:tc>
          <w:tcPr>
            <w:tcW w:w="1754" w:type="dxa"/>
            <w:shd w:val="clear" w:color="auto" w:fill="auto"/>
          </w:tcPr>
          <w:p w14:paraId="3720F683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69DDF6D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  <w:r w:rsidRPr="000E065F" w:rsidDel="009647D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7191184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65D917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EA37B0C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0B440E4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782BA989" w14:textId="3A97C424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:rsidRPr="00B35EB8" w14:paraId="0773E7BF" w14:textId="3E13F06B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29D5008C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6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B82D6A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571655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3</w:t>
            </w:r>
          </w:p>
        </w:tc>
        <w:tc>
          <w:tcPr>
            <w:tcW w:w="1754" w:type="dxa"/>
            <w:shd w:val="clear" w:color="auto" w:fill="auto"/>
          </w:tcPr>
          <w:p w14:paraId="3A497593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F30605F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DEDD96D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8BB1E4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</w:tcPr>
          <w:p w14:paraId="1D85C1B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61" w:type="dxa"/>
            <w:shd w:val="clear" w:color="auto" w:fill="auto"/>
          </w:tcPr>
          <w:p w14:paraId="2F666D1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61" w:type="dxa"/>
          </w:tcPr>
          <w:p w14:paraId="1DFB1842" w14:textId="6B4C5D43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3D6376" w14:paraId="7988E4C1" w14:textId="44DE5838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048E3C7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7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FB17B6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6D86C7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2</w:t>
            </w:r>
          </w:p>
        </w:tc>
        <w:tc>
          <w:tcPr>
            <w:tcW w:w="1754" w:type="dxa"/>
            <w:shd w:val="clear" w:color="auto" w:fill="auto"/>
          </w:tcPr>
          <w:p w14:paraId="27C6251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7788BF1C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Headach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4188F61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D415FF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00B7DDD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3E88025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20EB37AF" w14:textId="6BA2B86A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7ECED0EB" w14:textId="7AC3F828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13BCADBD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7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861D53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C3EA47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5</w:t>
            </w:r>
          </w:p>
        </w:tc>
        <w:tc>
          <w:tcPr>
            <w:tcW w:w="1754" w:type="dxa"/>
            <w:shd w:val="clear" w:color="auto" w:fill="auto"/>
          </w:tcPr>
          <w:p w14:paraId="3A37FCC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</w:tcPr>
          <w:p w14:paraId="10E9949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66034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  <w:r w:rsidRPr="00F66034" w:rsidDel="009647D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BF6626F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62B26A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0767E8E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CE1D5AA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4B141097" w14:textId="5C89BC0F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4CBD970E" w14:textId="5BCD46A6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5F31B27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7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097889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06100F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7</w:t>
            </w:r>
          </w:p>
        </w:tc>
        <w:tc>
          <w:tcPr>
            <w:tcW w:w="1754" w:type="dxa"/>
            <w:shd w:val="clear" w:color="auto" w:fill="auto"/>
          </w:tcPr>
          <w:p w14:paraId="44700A2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</w:tcPr>
          <w:p w14:paraId="194374DC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66034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  <w:r w:rsidRPr="00F66034" w:rsidDel="009647D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BE6CFD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0C08CF3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5EC2D4E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092D9E2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6D1C2751" w14:textId="2B00678A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1B54CF5B" w14:textId="6C1D4689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2058D9E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7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BACBA1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C6B637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0</w:t>
            </w:r>
          </w:p>
        </w:tc>
        <w:tc>
          <w:tcPr>
            <w:tcW w:w="1754" w:type="dxa"/>
            <w:shd w:val="clear" w:color="auto" w:fill="auto"/>
          </w:tcPr>
          <w:p w14:paraId="3ED389AC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455633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, myalgia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ACC7671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0E8CD1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E11489F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81BBE00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3A27D634" w14:textId="4990D5AD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57265CD7" w14:textId="25515A0A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1FA3A93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7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4A007BC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A55A630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9</w:t>
            </w:r>
          </w:p>
        </w:tc>
        <w:tc>
          <w:tcPr>
            <w:tcW w:w="1754" w:type="dxa"/>
            <w:shd w:val="clear" w:color="auto" w:fill="auto"/>
          </w:tcPr>
          <w:p w14:paraId="72D5790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29193A2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5D9726A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20707B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2BF61E8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31BA8C6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3CF8009C" w14:textId="54621EB2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197AF901" w14:textId="113C2562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75C49BA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7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2957D3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BF25FF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0</w:t>
            </w:r>
          </w:p>
        </w:tc>
        <w:tc>
          <w:tcPr>
            <w:tcW w:w="1754" w:type="dxa"/>
            <w:shd w:val="clear" w:color="auto" w:fill="auto"/>
          </w:tcPr>
          <w:p w14:paraId="6C5808D3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8578A28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15BCB9E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99F30E2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B2328B1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EDCD8EF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4B72E9BB" w14:textId="53406C21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29797105" w14:textId="127D8F91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1DAF6D56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7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E024B2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909882E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5</w:t>
            </w:r>
          </w:p>
        </w:tc>
        <w:tc>
          <w:tcPr>
            <w:tcW w:w="1754" w:type="dxa"/>
            <w:shd w:val="clear" w:color="auto" w:fill="auto"/>
          </w:tcPr>
          <w:p w14:paraId="2DBA405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D42946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yalgia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E4434F8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9B0EA1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311E9C0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141196E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75F95EFA" w14:textId="6981032E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5284FA52" w14:textId="7ABD8A96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32F1A16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7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ACA15C1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5B17A6F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1</w:t>
            </w:r>
          </w:p>
        </w:tc>
        <w:tc>
          <w:tcPr>
            <w:tcW w:w="1754" w:type="dxa"/>
            <w:shd w:val="clear" w:color="auto" w:fill="auto"/>
          </w:tcPr>
          <w:p w14:paraId="74B2CEC3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P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AB2F1E6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Headache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DF6BD21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DC253C9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31513B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AA2618B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547AA0BD" w14:textId="1563E9B5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35B7FC57" w14:textId="7F75636C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5283FA0C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7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C1C8B88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E21ACD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2</w:t>
            </w:r>
          </w:p>
        </w:tc>
        <w:tc>
          <w:tcPr>
            <w:tcW w:w="1754" w:type="dxa"/>
            <w:shd w:val="clear" w:color="auto" w:fill="auto"/>
          </w:tcPr>
          <w:p w14:paraId="4CF04BB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</w:tcPr>
          <w:p w14:paraId="399540E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E714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  <w:r w:rsidRPr="00BE7146" w:rsidDel="009647D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DE80289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8B61E15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DACDD14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BAA0CC0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55743499" w14:textId="3509911B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3D6376" w14:paraId="2EA8B793" w14:textId="6612AFEA" w:rsidTr="00EE78FE">
        <w:trPr>
          <w:trHeight w:val="300"/>
        </w:trPr>
        <w:tc>
          <w:tcPr>
            <w:tcW w:w="1110" w:type="dxa"/>
            <w:shd w:val="clear" w:color="auto" w:fill="auto"/>
          </w:tcPr>
          <w:p w14:paraId="6E58603B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sd</w:t>
            </w:r>
            <w:proofErr w:type="spellEnd"/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7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F70B45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1C33FA7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9</w:t>
            </w:r>
          </w:p>
        </w:tc>
        <w:tc>
          <w:tcPr>
            <w:tcW w:w="1754" w:type="dxa"/>
            <w:shd w:val="clear" w:color="auto" w:fill="auto"/>
          </w:tcPr>
          <w:p w14:paraId="2A6DBF8A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PT</w:t>
            </w:r>
          </w:p>
        </w:tc>
        <w:tc>
          <w:tcPr>
            <w:tcW w:w="3118" w:type="dxa"/>
            <w:shd w:val="clear" w:color="auto" w:fill="auto"/>
            <w:noWrap/>
          </w:tcPr>
          <w:p w14:paraId="4F59CAC1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E714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  <w:r w:rsidRPr="00BE7146" w:rsidDel="009647D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2C41BBD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8690264" w14:textId="77777777" w:rsidR="003D6376" w:rsidRPr="00B35EB8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B35EB8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F8DA345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7BD9277" w14:textId="77777777" w:rsidR="003D6376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E065F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61" w:type="dxa"/>
          </w:tcPr>
          <w:p w14:paraId="75F39825" w14:textId="4B10962B" w:rsidR="003D6376" w:rsidRPr="000E065F" w:rsidRDefault="003D6376" w:rsidP="003D637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</w:tbl>
    <w:p w14:paraId="7B5556E0" w14:textId="16F0F0D2" w:rsidR="00993A84" w:rsidRPr="007454CC" w:rsidRDefault="00993A84" w:rsidP="00993A84">
      <w:pPr>
        <w:pStyle w:val="ListParagraph"/>
        <w:spacing w:after="0" w:line="240" w:lineRule="auto"/>
        <w:ind w:left="432"/>
        <w:rPr>
          <w:rFonts w:ascii="Arial" w:hAnsi="Arial" w:cs="Arial"/>
          <w:sz w:val="24"/>
          <w:szCs w:val="24"/>
          <w:lang w:val="en-US" w:eastAsia="ru-RU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  <w:lang w:val="en-US" w:eastAsia="ru-RU"/>
        </w:rPr>
        <w:t>a</w:t>
      </w:r>
      <w:r>
        <w:rPr>
          <w:rFonts w:ascii="Arial" w:hAnsi="Arial" w:cs="Arial"/>
          <w:sz w:val="24"/>
          <w:szCs w:val="24"/>
          <w:lang w:val="en-US" w:eastAsia="ru-RU"/>
        </w:rPr>
        <w:t>F</w:t>
      </w:r>
      <w:proofErr w:type="spellEnd"/>
      <w:r>
        <w:rPr>
          <w:rFonts w:ascii="Arial" w:hAnsi="Arial" w:cs="Arial"/>
          <w:sz w:val="24"/>
          <w:szCs w:val="24"/>
          <w:lang w:val="en-US" w:eastAsia="ru-RU"/>
        </w:rPr>
        <w:t xml:space="preserve"> and </w:t>
      </w:r>
      <w:r>
        <w:rPr>
          <w:rFonts w:ascii="Arial" w:hAnsi="Arial" w:cs="Arial"/>
          <w:sz w:val="24"/>
          <w:szCs w:val="24"/>
          <w:lang w:val="en-US" w:eastAsia="ru-RU"/>
        </w:rPr>
        <w:t>M</w:t>
      </w:r>
      <w:r>
        <w:rPr>
          <w:rFonts w:ascii="Arial" w:hAnsi="Arial" w:cs="Arial"/>
          <w:sz w:val="24"/>
          <w:szCs w:val="24"/>
          <w:lang w:val="en-US" w:eastAsia="ru-RU"/>
        </w:rPr>
        <w:t xml:space="preserve"> denote male and female, respectively.</w:t>
      </w:r>
    </w:p>
    <w:p w14:paraId="61EB5C9A" w14:textId="45349389" w:rsidR="000C6DC9" w:rsidRPr="00B35EB8" w:rsidRDefault="008E09DA" w:rsidP="00993A84">
      <w:pPr>
        <w:tabs>
          <w:tab w:val="left" w:pos="284"/>
        </w:tabs>
        <w:spacing w:after="0" w:line="240" w:lineRule="auto"/>
        <w:ind w:left="432"/>
        <w:rPr>
          <w:rFonts w:ascii="Arial" w:hAnsi="Arial" w:cs="Arial"/>
          <w:bCs/>
          <w:sz w:val="24"/>
          <w:szCs w:val="24"/>
          <w:lang w:val="en-US"/>
        </w:rPr>
      </w:pPr>
      <w:proofErr w:type="spellStart"/>
      <w:r w:rsidRPr="00993A84">
        <w:rPr>
          <w:rFonts w:ascii="Arial" w:eastAsia="Times New Roman" w:hAnsi="Arial" w:cs="Arial"/>
          <w:sz w:val="24"/>
          <w:szCs w:val="24"/>
          <w:vertAlign w:val="superscript"/>
          <w:lang w:val="en-US" w:eastAsia="uk-UA"/>
        </w:rPr>
        <w:t>b</w:t>
      </w:r>
      <w:r w:rsidR="000C6DC9" w:rsidRPr="00B35EB8">
        <w:rPr>
          <w:rFonts w:ascii="Arial" w:hAnsi="Arial" w:cs="Arial"/>
          <w:bCs/>
          <w:sz w:val="24"/>
          <w:szCs w:val="24"/>
          <w:lang w:val="en-US"/>
        </w:rPr>
        <w:t>DTP</w:t>
      </w:r>
      <w:proofErr w:type="spellEnd"/>
      <w:r w:rsidR="000C6DC9" w:rsidRPr="00B35EB8">
        <w:rPr>
          <w:rFonts w:ascii="Arial" w:hAnsi="Arial" w:cs="Arial"/>
          <w:bCs/>
          <w:sz w:val="24"/>
          <w:szCs w:val="24"/>
          <w:lang w:val="en-US"/>
        </w:rPr>
        <w:t xml:space="preserve">, IPT, and EPT denote disseminated pulmonary tuberculosis, infiltrative pulmonary tuberculosis, </w:t>
      </w:r>
      <w:r w:rsidR="00242340">
        <w:rPr>
          <w:rFonts w:ascii="Arial" w:hAnsi="Arial" w:cs="Arial"/>
          <w:bCs/>
          <w:sz w:val="24"/>
          <w:szCs w:val="24"/>
          <w:lang w:val="en-US"/>
        </w:rPr>
        <w:t xml:space="preserve">and </w:t>
      </w:r>
      <w:r w:rsidR="000C6DC9" w:rsidRPr="00B35EB8">
        <w:rPr>
          <w:rFonts w:ascii="Arial" w:hAnsi="Arial" w:cs="Arial"/>
          <w:bCs/>
          <w:sz w:val="24"/>
          <w:szCs w:val="24"/>
          <w:lang w:val="en-US"/>
        </w:rPr>
        <w:t>extra-pulmonary tuberculosis, respectively.</w:t>
      </w:r>
    </w:p>
    <w:p w14:paraId="1D4C5FA2" w14:textId="27528876" w:rsidR="000C6DC9" w:rsidRDefault="008E0B44" w:rsidP="00D742E8">
      <w:pPr>
        <w:tabs>
          <w:tab w:val="left" w:pos="284"/>
        </w:tabs>
        <w:spacing w:after="0" w:line="240" w:lineRule="auto"/>
        <w:ind w:left="426"/>
        <w:rPr>
          <w:rFonts w:ascii="Arial" w:hAnsi="Arial" w:cs="Arial"/>
          <w:bCs/>
          <w:sz w:val="24"/>
          <w:szCs w:val="24"/>
          <w:lang w:val="en-US"/>
        </w:rPr>
      </w:pPr>
      <w:proofErr w:type="spellStart"/>
      <w:r w:rsidRPr="008E0B44">
        <w:rPr>
          <w:rFonts w:ascii="Arial" w:eastAsia="Times New Roman" w:hAnsi="Arial" w:cs="Arial"/>
          <w:sz w:val="24"/>
          <w:szCs w:val="24"/>
          <w:vertAlign w:val="superscript"/>
          <w:lang w:val="en-US" w:eastAsia="uk-UA"/>
        </w:rPr>
        <w:t>c</w:t>
      </w:r>
      <w:r w:rsidR="000C6DC9" w:rsidRPr="00B35EB8">
        <w:rPr>
          <w:rFonts w:ascii="Arial" w:hAnsi="Arial" w:cs="Arial"/>
          <w:bCs/>
          <w:sz w:val="24"/>
          <w:szCs w:val="24"/>
          <w:lang w:val="en-US"/>
        </w:rPr>
        <w:t>Pos</w:t>
      </w:r>
      <w:proofErr w:type="spellEnd"/>
      <w:r w:rsidR="000C6DC9" w:rsidRPr="00B35EB8">
        <w:rPr>
          <w:rFonts w:ascii="Arial" w:hAnsi="Arial" w:cs="Arial"/>
          <w:bCs/>
          <w:sz w:val="24"/>
          <w:szCs w:val="24"/>
          <w:lang w:val="en-US"/>
        </w:rPr>
        <w:t xml:space="preserve"> and Neg denote positive and negative </w:t>
      </w:r>
      <w:r w:rsidR="004E11BE">
        <w:rPr>
          <w:rFonts w:ascii="Arial" w:hAnsi="Arial" w:cs="Arial"/>
          <w:bCs/>
          <w:sz w:val="24"/>
          <w:szCs w:val="24"/>
          <w:lang w:val="en-US"/>
        </w:rPr>
        <w:t>test</w:t>
      </w:r>
      <w:r w:rsidR="000C6DC9" w:rsidRPr="00B35EB8">
        <w:rPr>
          <w:rFonts w:ascii="Arial" w:hAnsi="Arial" w:cs="Arial"/>
          <w:bCs/>
          <w:sz w:val="24"/>
          <w:szCs w:val="24"/>
          <w:lang w:val="en-US"/>
        </w:rPr>
        <w:t xml:space="preserve"> results, respectively.</w:t>
      </w:r>
    </w:p>
    <w:p w14:paraId="0AB6573B" w14:textId="3131FA85" w:rsidR="00720E6F" w:rsidRDefault="00236D4F" w:rsidP="00D742E8">
      <w:pPr>
        <w:tabs>
          <w:tab w:val="left" w:pos="284"/>
        </w:tabs>
        <w:spacing w:after="0" w:line="240" w:lineRule="auto"/>
        <w:ind w:left="426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eastAsia="Times New Roman" w:hAnsi="Arial" w:cs="Arial"/>
          <w:sz w:val="24"/>
          <w:szCs w:val="24"/>
          <w:vertAlign w:val="superscript"/>
          <w:lang w:val="en-US" w:eastAsia="uk-UA"/>
        </w:rPr>
        <w:t>d</w:t>
      </w:r>
      <w:r w:rsidR="00720E6F" w:rsidRPr="00720E6F">
        <w:rPr>
          <w:rFonts w:ascii="Arial" w:hAnsi="Arial" w:cs="Arial"/>
          <w:sz w:val="24"/>
          <w:szCs w:val="24"/>
          <w:lang w:val="en-US"/>
        </w:rPr>
        <w:t>Bd</w:t>
      </w:r>
      <w:proofErr w:type="spellEnd"/>
      <w:r w:rsidR="00720E6F" w:rsidRPr="00720E6F">
        <w:rPr>
          <w:rFonts w:ascii="Arial" w:hAnsi="Arial" w:cs="Arial"/>
          <w:sz w:val="24"/>
          <w:szCs w:val="24"/>
          <w:lang w:val="en-US"/>
        </w:rPr>
        <w:t xml:space="preserve"> denotes borderline test result </w:t>
      </w:r>
      <w:r w:rsidR="00720E6F" w:rsidRPr="00720E6F">
        <w:rPr>
          <w:rFonts w:ascii="Arial" w:hAnsi="Arial" w:cs="Arial"/>
          <w:sz w:val="24"/>
          <w:szCs w:val="24"/>
          <w:lang w:val="en-US" w:eastAsia="ru-RU"/>
        </w:rPr>
        <w:t>(</w:t>
      </w:r>
      <w:r w:rsidR="00720E6F" w:rsidRPr="00720E6F">
        <w:rPr>
          <w:rFonts w:ascii="Arial" w:hAnsi="Arial" w:cs="Arial"/>
          <w:sz w:val="24"/>
          <w:szCs w:val="24"/>
          <w:lang w:val="en-US"/>
        </w:rPr>
        <w:t xml:space="preserve">16-22 relative units per ml </w:t>
      </w:r>
      <w:r w:rsidR="00053AB2">
        <w:rPr>
          <w:rFonts w:ascii="Arial" w:hAnsi="Arial" w:cs="Arial"/>
          <w:sz w:val="24"/>
          <w:szCs w:val="24"/>
          <w:lang w:val="en-US"/>
        </w:rPr>
        <w:t>[</w:t>
      </w:r>
      <w:r w:rsidR="00720E6F" w:rsidRPr="00720E6F">
        <w:rPr>
          <w:rFonts w:ascii="Arial" w:hAnsi="Arial" w:cs="Arial"/>
          <w:sz w:val="24"/>
          <w:szCs w:val="24"/>
          <w:lang w:val="en-US"/>
        </w:rPr>
        <w:t>RU/ml</w:t>
      </w:r>
      <w:r w:rsidR="00053AB2">
        <w:rPr>
          <w:rFonts w:ascii="Arial" w:hAnsi="Arial" w:cs="Arial"/>
          <w:sz w:val="24"/>
          <w:szCs w:val="24"/>
          <w:lang w:val="en-US"/>
        </w:rPr>
        <w:t>]</w:t>
      </w:r>
      <w:r w:rsidR="00720E6F" w:rsidRPr="00720E6F">
        <w:rPr>
          <w:rFonts w:ascii="Arial" w:hAnsi="Arial" w:cs="Arial"/>
          <w:sz w:val="24"/>
          <w:szCs w:val="24"/>
          <w:lang w:val="en-US"/>
        </w:rPr>
        <w:t>).</w:t>
      </w:r>
    </w:p>
    <w:p w14:paraId="30D3A290" w14:textId="08A03593" w:rsidR="008264AB" w:rsidRPr="00222B31" w:rsidRDefault="00862DC0" w:rsidP="00D742E8">
      <w:pPr>
        <w:tabs>
          <w:tab w:val="left" w:pos="284"/>
        </w:tabs>
        <w:ind w:left="426"/>
        <w:rPr>
          <w:rFonts w:ascii="Arial" w:hAnsi="Arial" w:cs="Arial"/>
          <w:sz w:val="24"/>
          <w:szCs w:val="24"/>
          <w:lang w:val="en-US" w:eastAsia="ru-RU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  <w:lang w:val="en-US" w:eastAsia="ru-RU"/>
        </w:rPr>
        <w:t>e</w:t>
      </w:r>
      <w:r w:rsidR="00705D5B" w:rsidRPr="00705D5B">
        <w:rPr>
          <w:rFonts w:ascii="Arial" w:hAnsi="Arial" w:cs="Arial"/>
          <w:sz w:val="24"/>
          <w:szCs w:val="24"/>
          <w:lang w:val="en-US" w:eastAsia="ru-RU"/>
        </w:rPr>
        <w:t>Nt</w:t>
      </w:r>
      <w:proofErr w:type="spellEnd"/>
      <w:r w:rsidR="00705D5B" w:rsidRPr="00705D5B">
        <w:rPr>
          <w:rFonts w:ascii="Arial" w:hAnsi="Arial" w:cs="Arial"/>
          <w:sz w:val="24"/>
          <w:szCs w:val="24"/>
          <w:lang w:val="en-US" w:eastAsia="ru-RU"/>
        </w:rPr>
        <w:t xml:space="preserve"> denotes </w:t>
      </w:r>
      <w:proofErr w:type="spellStart"/>
      <w:r w:rsidR="00705D5B" w:rsidRPr="00705D5B">
        <w:rPr>
          <w:rFonts w:ascii="Arial" w:hAnsi="Arial" w:cs="Arial"/>
          <w:sz w:val="24"/>
          <w:szCs w:val="24"/>
          <w:lang w:val="en-US" w:eastAsia="ru-RU"/>
        </w:rPr>
        <w:t>nontested</w:t>
      </w:r>
      <w:proofErr w:type="spellEnd"/>
      <w:r w:rsidR="00705D5B" w:rsidRPr="00705D5B">
        <w:rPr>
          <w:rFonts w:ascii="Arial" w:hAnsi="Arial" w:cs="Arial"/>
          <w:sz w:val="24"/>
          <w:szCs w:val="24"/>
          <w:lang w:val="en-US" w:eastAsia="ru-RU"/>
        </w:rPr>
        <w:t>.</w:t>
      </w:r>
    </w:p>
    <w:sectPr w:rsidR="008264AB" w:rsidRPr="00222B31" w:rsidSect="00F34FF6">
      <w:footerReference w:type="even" r:id="rId8"/>
      <w:footerReference w:type="default" r:id="rId9"/>
      <w:pgSz w:w="16838" w:h="11906" w:orient="landscape"/>
      <w:pgMar w:top="1417" w:right="850" w:bottom="850" w:left="85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D548CF" w14:textId="77777777" w:rsidR="004F21A2" w:rsidRDefault="004F21A2" w:rsidP="003C0C8D">
      <w:pPr>
        <w:spacing w:after="0" w:line="240" w:lineRule="auto"/>
      </w:pPr>
      <w:r>
        <w:separator/>
      </w:r>
    </w:p>
  </w:endnote>
  <w:endnote w:type="continuationSeparator" w:id="0">
    <w:p w14:paraId="6E236E68" w14:textId="77777777" w:rsidR="004F21A2" w:rsidRDefault="004F21A2" w:rsidP="003C0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302016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6365A3" w14:textId="77777777" w:rsidR="003C0C8D" w:rsidRDefault="00054961" w:rsidP="007B4C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3C0C8D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3EEDF1" w14:textId="77777777" w:rsidR="003C0C8D" w:rsidRDefault="003C0C8D" w:rsidP="003C0C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117480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B7CEA0" w14:textId="77777777" w:rsidR="003C0C8D" w:rsidRDefault="00054961" w:rsidP="007B4C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3C0C8D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11FBB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47EB8A7" w14:textId="77777777" w:rsidR="003C0C8D" w:rsidRDefault="003C0C8D" w:rsidP="003C0C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BD8600" w14:textId="77777777" w:rsidR="004F21A2" w:rsidRDefault="004F21A2" w:rsidP="003C0C8D">
      <w:pPr>
        <w:spacing w:after="0" w:line="240" w:lineRule="auto"/>
      </w:pPr>
      <w:r>
        <w:separator/>
      </w:r>
    </w:p>
  </w:footnote>
  <w:footnote w:type="continuationSeparator" w:id="0">
    <w:p w14:paraId="5AB471E4" w14:textId="77777777" w:rsidR="004F21A2" w:rsidRDefault="004F21A2" w:rsidP="003C0C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3064AF"/>
    <w:multiLevelType w:val="hybridMultilevel"/>
    <w:tmpl w:val="CD04C140"/>
    <w:lvl w:ilvl="0" w:tplc="6C64B2FA">
      <w:start w:val="1"/>
      <w:numFmt w:val="decimal"/>
      <w:lvlText w:val="%1."/>
      <w:lvlJc w:val="left"/>
      <w:pPr>
        <w:ind w:left="927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16A91096"/>
    <w:multiLevelType w:val="hybridMultilevel"/>
    <w:tmpl w:val="935C9CE2"/>
    <w:lvl w:ilvl="0" w:tplc="077C9A4A">
      <w:numFmt w:val="bullet"/>
      <w:lvlText w:val="-"/>
      <w:lvlJc w:val="left"/>
      <w:pPr>
        <w:ind w:left="500" w:hanging="360"/>
      </w:pPr>
      <w:rPr>
        <w:rFonts w:ascii="Calibri" w:eastAsia="Times New Roman" w:hAnsi="Calibri" w:cs="Times New Roman" w:hint="default"/>
      </w:rPr>
    </w:lvl>
    <w:lvl w:ilvl="1" w:tplc="0422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2" w15:restartNumberingAfterBreak="0">
    <w:nsid w:val="28E210D6"/>
    <w:multiLevelType w:val="hybridMultilevel"/>
    <w:tmpl w:val="48EE2204"/>
    <w:lvl w:ilvl="0" w:tplc="43021C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63C72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8A2F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D9CD0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CE2A3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638E0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51224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28456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F98A8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56781464"/>
    <w:multiLevelType w:val="hybridMultilevel"/>
    <w:tmpl w:val="DD967DAE"/>
    <w:lvl w:ilvl="0" w:tplc="DE04E6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32E1D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23A8B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7AFD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5C663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4C4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A2D0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24C0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2E40C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61373930"/>
    <w:multiLevelType w:val="hybridMultilevel"/>
    <w:tmpl w:val="B3181160"/>
    <w:lvl w:ilvl="0" w:tplc="B74A2DD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300AA3"/>
    <w:multiLevelType w:val="hybridMultilevel"/>
    <w:tmpl w:val="9728496E"/>
    <w:lvl w:ilvl="0" w:tplc="68E48E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E12DF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AC85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C808B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5A22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724C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4E266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70C0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CDE98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752607AA"/>
    <w:multiLevelType w:val="hybridMultilevel"/>
    <w:tmpl w:val="7D14DFA8"/>
    <w:lvl w:ilvl="0" w:tplc="C52CCE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42C6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07C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4483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DB0D3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23AD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FE91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D287A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A9864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79707E11"/>
    <w:multiLevelType w:val="hybridMultilevel"/>
    <w:tmpl w:val="9080F508"/>
    <w:lvl w:ilvl="0" w:tplc="0422000F">
      <w:start w:val="1"/>
      <w:numFmt w:val="decimal"/>
      <w:lvlText w:val="%1."/>
      <w:lvlJc w:val="left"/>
      <w:pPr>
        <w:ind w:left="360" w:hanging="360"/>
      </w:pPr>
    </w:lvl>
    <w:lvl w:ilvl="1" w:tplc="04220019" w:tentative="1">
      <w:start w:val="1"/>
      <w:numFmt w:val="lowerLetter"/>
      <w:lvlText w:val="%2."/>
      <w:lvlJc w:val="left"/>
      <w:pPr>
        <w:ind w:left="1080" w:hanging="360"/>
      </w:pPr>
    </w:lvl>
    <w:lvl w:ilvl="2" w:tplc="0422001B" w:tentative="1">
      <w:start w:val="1"/>
      <w:numFmt w:val="lowerRoman"/>
      <w:lvlText w:val="%3."/>
      <w:lvlJc w:val="right"/>
      <w:pPr>
        <w:ind w:left="1800" w:hanging="180"/>
      </w:pPr>
    </w:lvl>
    <w:lvl w:ilvl="3" w:tplc="0422000F" w:tentative="1">
      <w:start w:val="1"/>
      <w:numFmt w:val="decimal"/>
      <w:lvlText w:val="%4."/>
      <w:lvlJc w:val="left"/>
      <w:pPr>
        <w:ind w:left="2520" w:hanging="360"/>
      </w:pPr>
    </w:lvl>
    <w:lvl w:ilvl="4" w:tplc="04220019" w:tentative="1">
      <w:start w:val="1"/>
      <w:numFmt w:val="lowerLetter"/>
      <w:lvlText w:val="%5."/>
      <w:lvlJc w:val="left"/>
      <w:pPr>
        <w:ind w:left="3240" w:hanging="360"/>
      </w:pPr>
    </w:lvl>
    <w:lvl w:ilvl="5" w:tplc="0422001B" w:tentative="1">
      <w:start w:val="1"/>
      <w:numFmt w:val="lowerRoman"/>
      <w:lvlText w:val="%6."/>
      <w:lvlJc w:val="right"/>
      <w:pPr>
        <w:ind w:left="3960" w:hanging="180"/>
      </w:pPr>
    </w:lvl>
    <w:lvl w:ilvl="6" w:tplc="0422000F" w:tentative="1">
      <w:start w:val="1"/>
      <w:numFmt w:val="decimal"/>
      <w:lvlText w:val="%7."/>
      <w:lvlJc w:val="left"/>
      <w:pPr>
        <w:ind w:left="4680" w:hanging="360"/>
      </w:pPr>
    </w:lvl>
    <w:lvl w:ilvl="7" w:tplc="04220019" w:tentative="1">
      <w:start w:val="1"/>
      <w:numFmt w:val="lowerLetter"/>
      <w:lvlText w:val="%8."/>
      <w:lvlJc w:val="left"/>
      <w:pPr>
        <w:ind w:left="5400" w:hanging="360"/>
      </w:pPr>
    </w:lvl>
    <w:lvl w:ilvl="8" w:tplc="0422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3"/>
  </w:num>
  <w:num w:numId="5">
    <w:abstractNumId w:val="5"/>
  </w:num>
  <w:num w:numId="6">
    <w:abstractNumId w:val="6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4FF6"/>
    <w:rsid w:val="000260C4"/>
    <w:rsid w:val="00053AB2"/>
    <w:rsid w:val="00054961"/>
    <w:rsid w:val="0005512B"/>
    <w:rsid w:val="00067D5D"/>
    <w:rsid w:val="000954BA"/>
    <w:rsid w:val="000A4F8F"/>
    <w:rsid w:val="000C6DC9"/>
    <w:rsid w:val="000E72F8"/>
    <w:rsid w:val="000F606A"/>
    <w:rsid w:val="001044BD"/>
    <w:rsid w:val="00111FBB"/>
    <w:rsid w:val="00113136"/>
    <w:rsid w:val="0012181F"/>
    <w:rsid w:val="00137B57"/>
    <w:rsid w:val="00152727"/>
    <w:rsid w:val="001619BC"/>
    <w:rsid w:val="001702FC"/>
    <w:rsid w:val="0018502C"/>
    <w:rsid w:val="001A1490"/>
    <w:rsid w:val="001A19F3"/>
    <w:rsid w:val="001A305A"/>
    <w:rsid w:val="001B105B"/>
    <w:rsid w:val="001D3351"/>
    <w:rsid w:val="001F26CD"/>
    <w:rsid w:val="001F78FE"/>
    <w:rsid w:val="00202A58"/>
    <w:rsid w:val="00222B31"/>
    <w:rsid w:val="00236D4F"/>
    <w:rsid w:val="00242340"/>
    <w:rsid w:val="0029692B"/>
    <w:rsid w:val="002A0A01"/>
    <w:rsid w:val="002A129B"/>
    <w:rsid w:val="002A1C9E"/>
    <w:rsid w:val="002A4414"/>
    <w:rsid w:val="002B4F78"/>
    <w:rsid w:val="00304C3A"/>
    <w:rsid w:val="003338AD"/>
    <w:rsid w:val="00361F7B"/>
    <w:rsid w:val="00372072"/>
    <w:rsid w:val="0038473B"/>
    <w:rsid w:val="003C0C8D"/>
    <w:rsid w:val="003D235C"/>
    <w:rsid w:val="003D6376"/>
    <w:rsid w:val="003E52DA"/>
    <w:rsid w:val="00400BAC"/>
    <w:rsid w:val="00444251"/>
    <w:rsid w:val="00477879"/>
    <w:rsid w:val="00481B33"/>
    <w:rsid w:val="0049797D"/>
    <w:rsid w:val="004B5D41"/>
    <w:rsid w:val="004E11BE"/>
    <w:rsid w:val="004E4B58"/>
    <w:rsid w:val="004F21A2"/>
    <w:rsid w:val="005160EA"/>
    <w:rsid w:val="00523C7C"/>
    <w:rsid w:val="005273C8"/>
    <w:rsid w:val="00552A88"/>
    <w:rsid w:val="00557024"/>
    <w:rsid w:val="0059636F"/>
    <w:rsid w:val="005B3F96"/>
    <w:rsid w:val="0060507E"/>
    <w:rsid w:val="006075F3"/>
    <w:rsid w:val="0063083D"/>
    <w:rsid w:val="006352DC"/>
    <w:rsid w:val="00642321"/>
    <w:rsid w:val="006553BF"/>
    <w:rsid w:val="0069738D"/>
    <w:rsid w:val="006F0256"/>
    <w:rsid w:val="00701CB9"/>
    <w:rsid w:val="00702ED5"/>
    <w:rsid w:val="00705D5B"/>
    <w:rsid w:val="00720E6F"/>
    <w:rsid w:val="00734C53"/>
    <w:rsid w:val="007454CC"/>
    <w:rsid w:val="0074762E"/>
    <w:rsid w:val="007A1E37"/>
    <w:rsid w:val="007A7231"/>
    <w:rsid w:val="007C06CD"/>
    <w:rsid w:val="007C6DDF"/>
    <w:rsid w:val="007E6342"/>
    <w:rsid w:val="008146F7"/>
    <w:rsid w:val="008205C9"/>
    <w:rsid w:val="008264AB"/>
    <w:rsid w:val="00833D45"/>
    <w:rsid w:val="008353B2"/>
    <w:rsid w:val="008556A1"/>
    <w:rsid w:val="008602B4"/>
    <w:rsid w:val="00862DC0"/>
    <w:rsid w:val="008A61C6"/>
    <w:rsid w:val="008C7E6C"/>
    <w:rsid w:val="008D4A6A"/>
    <w:rsid w:val="008E09DA"/>
    <w:rsid w:val="008E0B44"/>
    <w:rsid w:val="008E7249"/>
    <w:rsid w:val="00905123"/>
    <w:rsid w:val="00910891"/>
    <w:rsid w:val="00920455"/>
    <w:rsid w:val="00931B95"/>
    <w:rsid w:val="00952D64"/>
    <w:rsid w:val="00956D37"/>
    <w:rsid w:val="00966406"/>
    <w:rsid w:val="00970944"/>
    <w:rsid w:val="00970D39"/>
    <w:rsid w:val="00993A84"/>
    <w:rsid w:val="009A6AF8"/>
    <w:rsid w:val="009C5DD8"/>
    <w:rsid w:val="009C789B"/>
    <w:rsid w:val="009E2E78"/>
    <w:rsid w:val="00A04243"/>
    <w:rsid w:val="00A30FB4"/>
    <w:rsid w:val="00A64AE0"/>
    <w:rsid w:val="00A94D43"/>
    <w:rsid w:val="00AD1A6F"/>
    <w:rsid w:val="00B03639"/>
    <w:rsid w:val="00B60224"/>
    <w:rsid w:val="00B72ED1"/>
    <w:rsid w:val="00B76858"/>
    <w:rsid w:val="00B95E0B"/>
    <w:rsid w:val="00BA734B"/>
    <w:rsid w:val="00BE533D"/>
    <w:rsid w:val="00BE7994"/>
    <w:rsid w:val="00BF27F9"/>
    <w:rsid w:val="00C1474F"/>
    <w:rsid w:val="00C15297"/>
    <w:rsid w:val="00C47A02"/>
    <w:rsid w:val="00C55379"/>
    <w:rsid w:val="00C825FB"/>
    <w:rsid w:val="00C831AF"/>
    <w:rsid w:val="00C93E43"/>
    <w:rsid w:val="00CC54E7"/>
    <w:rsid w:val="00CE2BC2"/>
    <w:rsid w:val="00CE4A70"/>
    <w:rsid w:val="00D25279"/>
    <w:rsid w:val="00D47401"/>
    <w:rsid w:val="00D5198E"/>
    <w:rsid w:val="00D7288D"/>
    <w:rsid w:val="00D742E8"/>
    <w:rsid w:val="00DA47F1"/>
    <w:rsid w:val="00DB2084"/>
    <w:rsid w:val="00E04E4D"/>
    <w:rsid w:val="00E14754"/>
    <w:rsid w:val="00E31CAD"/>
    <w:rsid w:val="00E42937"/>
    <w:rsid w:val="00E6114C"/>
    <w:rsid w:val="00E7507C"/>
    <w:rsid w:val="00EE6E10"/>
    <w:rsid w:val="00EE78FE"/>
    <w:rsid w:val="00F0086C"/>
    <w:rsid w:val="00F34FF6"/>
    <w:rsid w:val="00F43420"/>
    <w:rsid w:val="00F54469"/>
    <w:rsid w:val="00F565D4"/>
    <w:rsid w:val="00F83B68"/>
    <w:rsid w:val="00FC4463"/>
    <w:rsid w:val="00FD4497"/>
    <w:rsid w:val="00FD4C8F"/>
    <w:rsid w:val="00FE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7368B"/>
  <w15:docId w15:val="{9A10A446-F59D-6046-9A78-48C410C2E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1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85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B768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uk-U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6858"/>
    <w:rPr>
      <w:rFonts w:ascii="Courier New" w:eastAsia="Times New Roman" w:hAnsi="Courier New" w:cs="Courier New"/>
      <w:sz w:val="20"/>
      <w:szCs w:val="20"/>
      <w:lang w:eastAsia="uk-UA"/>
    </w:rPr>
  </w:style>
  <w:style w:type="paragraph" w:styleId="Footer">
    <w:name w:val="footer"/>
    <w:basedOn w:val="Normal"/>
    <w:link w:val="FooterChar"/>
    <w:uiPriority w:val="99"/>
    <w:unhideWhenUsed/>
    <w:rsid w:val="003C0C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C8D"/>
  </w:style>
  <w:style w:type="character" w:styleId="PageNumber">
    <w:name w:val="page number"/>
    <w:basedOn w:val="DefaultParagraphFont"/>
    <w:uiPriority w:val="99"/>
    <w:semiHidden/>
    <w:unhideWhenUsed/>
    <w:rsid w:val="003C0C8D"/>
  </w:style>
  <w:style w:type="paragraph" w:styleId="BalloonText">
    <w:name w:val="Balloon Text"/>
    <w:basedOn w:val="Normal"/>
    <w:link w:val="BalloonTextChar"/>
    <w:uiPriority w:val="99"/>
    <w:semiHidden/>
    <w:unhideWhenUsed/>
    <w:rsid w:val="00D5198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98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6D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D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D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D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D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4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">
  <a:themeElements>
    <a:clrScheme name="Стандартна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F6DF65-C38D-D841-9117-4DE553674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610</Words>
  <Characters>3483</Characters>
  <Application>Microsoft Office Word</Application>
  <DocSecurity>0</DocSecurity>
  <Lines>29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Назва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Мар'яна Павлюк</dc:creator>
  <cp:lastModifiedBy>Microsoft Office User</cp:lastModifiedBy>
  <cp:revision>46</cp:revision>
  <cp:lastPrinted>2019-06-26T21:59:00Z</cp:lastPrinted>
  <dcterms:created xsi:type="dcterms:W3CDTF">2019-08-08T05:34:00Z</dcterms:created>
  <dcterms:modified xsi:type="dcterms:W3CDTF">2021-01-20T18:16:00Z</dcterms:modified>
</cp:coreProperties>
</file>